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8FAF9" w14:textId="77777777" w:rsidR="00667FE6" w:rsidRDefault="00667FE6" w:rsidP="002705E7">
      <w:pPr>
        <w:tabs>
          <w:tab w:val="left" w:pos="4230"/>
        </w:tabs>
        <w:spacing w:line="276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p w14:paraId="17666A47" w14:textId="5483DA73" w:rsidR="006A1F3C" w:rsidRDefault="007E5A92" w:rsidP="002705E7">
      <w:pPr>
        <w:tabs>
          <w:tab w:val="left" w:pos="4230"/>
        </w:tabs>
        <w:spacing w:line="276" w:lineRule="auto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S1 Appendix: Model parameters and equations</w:t>
      </w:r>
    </w:p>
    <w:p w14:paraId="79EFA2FD" w14:textId="77777777" w:rsidR="00564EE1" w:rsidRDefault="00564EE1" w:rsidP="002705E7">
      <w:pPr>
        <w:tabs>
          <w:tab w:val="left" w:pos="4230"/>
        </w:tabs>
        <w:spacing w:line="276" w:lineRule="auto"/>
        <w:ind w:firstLine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49DB5D1B" w14:textId="52FE1EC7" w:rsidR="00B873E6" w:rsidRDefault="00B873E6" w:rsidP="002705E7">
      <w:pPr>
        <w:tabs>
          <w:tab w:val="left" w:pos="4230"/>
        </w:tabs>
        <w:spacing w:line="276" w:lineRule="auto"/>
        <w:ind w:firstLine="0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cheduling</w:t>
      </w:r>
    </w:p>
    <w:p w14:paraId="6B5F5B0D" w14:textId="74BD5ED6" w:rsidR="005442BF" w:rsidRDefault="00B873E6" w:rsidP="002705E7">
      <w:pPr>
        <w:tabs>
          <w:tab w:val="left" w:pos="4230"/>
        </w:tabs>
        <w:spacing w:line="276" w:lineRule="auto"/>
        <w:rPr>
          <w:rFonts w:ascii="Times New Roman" w:hAnsi="Times New Roman" w:cs="Times New Roman"/>
        </w:rPr>
      </w:pPr>
      <w:r w:rsidRPr="00B873E6">
        <w:rPr>
          <w:rFonts w:ascii="Times New Roman" w:hAnsi="Times New Roman" w:cs="Times New Roman"/>
        </w:rPr>
        <w:t xml:space="preserve">Key aspects of </w:t>
      </w:r>
      <w:r>
        <w:rPr>
          <w:rFonts w:ascii="Times New Roman" w:hAnsi="Times New Roman" w:cs="Times New Roman"/>
        </w:rPr>
        <w:t>agent progression and state duration are drawn from recent literature in epidemiology (Tec et al. 2020). This ABM uses age-dependent progression probabilities as follows:</w:t>
      </w:r>
    </w:p>
    <w:p w14:paraId="15FBCD0A" w14:textId="4AE72E8C" w:rsidR="005442BF" w:rsidRDefault="005442BF" w:rsidP="002705E7">
      <w:pPr>
        <w:tabs>
          <w:tab w:val="left" w:pos="4230"/>
        </w:tabs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(Iy to Rr | age &lt;</w:t>
      </w:r>
      <w:r w:rsidR="00855CFA">
        <w:rPr>
          <w:rFonts w:ascii="Times New Roman" w:hAnsi="Times New Roman" w:cs="Times New Roman"/>
        </w:rPr>
        <w:t xml:space="preserve"> 49</w:t>
      </w:r>
      <w:r>
        <w:rPr>
          <w:rFonts w:ascii="Times New Roman" w:hAnsi="Times New Roman" w:cs="Times New Roman"/>
        </w:rPr>
        <w:t>) = 0.967</w:t>
      </w:r>
    </w:p>
    <w:p w14:paraId="30B739CA" w14:textId="14845C77" w:rsidR="005442BF" w:rsidRDefault="005442BF" w:rsidP="002705E7">
      <w:pPr>
        <w:tabs>
          <w:tab w:val="left" w:pos="4230"/>
        </w:tabs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(Iy to Rd | age </w:t>
      </w:r>
      <w:r w:rsidR="00855CFA">
        <w:rPr>
          <w:rFonts w:ascii="Times New Roman" w:hAnsi="Times New Roman" w:cs="Times New Roman"/>
        </w:rPr>
        <w:t>&lt; 49</w:t>
      </w:r>
      <w:r>
        <w:rPr>
          <w:rFonts w:ascii="Times New Roman" w:hAnsi="Times New Roman" w:cs="Times New Roman"/>
        </w:rPr>
        <w:t xml:space="preserve">) = 1-Pr(Iy to Rr | age </w:t>
      </w:r>
      <w:r w:rsidR="00855CFA">
        <w:rPr>
          <w:rFonts w:ascii="Times New Roman" w:hAnsi="Times New Roman" w:cs="Times New Roman"/>
        </w:rPr>
        <w:t>&lt; 49</w:t>
      </w:r>
      <w:r>
        <w:rPr>
          <w:rFonts w:ascii="Times New Roman" w:hAnsi="Times New Roman" w:cs="Times New Roman"/>
        </w:rPr>
        <w:t>)</w:t>
      </w:r>
    </w:p>
    <w:p w14:paraId="1DF48D19" w14:textId="34547E37" w:rsidR="005442BF" w:rsidRPr="005442BF" w:rsidRDefault="005442BF" w:rsidP="002705E7">
      <w:pPr>
        <w:tabs>
          <w:tab w:val="left" w:pos="4230"/>
        </w:tabs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(Iy to Rr | age </w:t>
      </w:r>
      <w:r w:rsidR="00855CFA">
        <w:rPr>
          <w:rFonts w:ascii="Times New Roman" w:hAnsi="Times New Roman" w:cs="Times New Roman"/>
        </w:rPr>
        <w:t>&gt;</w:t>
      </w:r>
      <w:r>
        <w:rPr>
          <w:rFonts w:ascii="Times New Roman" w:hAnsi="Times New Roman" w:cs="Times New Roman"/>
        </w:rPr>
        <w:t xml:space="preserve">= </w:t>
      </w:r>
      <w:r w:rsidR="00855CFA">
        <w:rPr>
          <w:rFonts w:ascii="Times New Roman" w:hAnsi="Times New Roman" w:cs="Times New Roman"/>
        </w:rPr>
        <w:t>49</w:t>
      </w:r>
      <w:r>
        <w:rPr>
          <w:rFonts w:ascii="Times New Roman" w:hAnsi="Times New Roman" w:cs="Times New Roman"/>
        </w:rPr>
        <w:t>) = 0.887</w:t>
      </w:r>
    </w:p>
    <w:p w14:paraId="5FC8875D" w14:textId="2C4D90F7" w:rsidR="005442BF" w:rsidRDefault="005442BF" w:rsidP="002705E7">
      <w:pPr>
        <w:tabs>
          <w:tab w:val="left" w:pos="4230"/>
        </w:tabs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(Iy to Rd | age </w:t>
      </w:r>
      <w:r w:rsidR="00855CFA">
        <w:rPr>
          <w:rFonts w:ascii="Times New Roman" w:hAnsi="Times New Roman" w:cs="Times New Roman"/>
        </w:rPr>
        <w:t>&gt;= 49</w:t>
      </w:r>
      <w:r>
        <w:rPr>
          <w:rFonts w:ascii="Times New Roman" w:hAnsi="Times New Roman" w:cs="Times New Roman"/>
        </w:rPr>
        <w:t xml:space="preserve">) = 1-Pr(Iy to Rr | age </w:t>
      </w:r>
      <w:r w:rsidR="00855CFA">
        <w:rPr>
          <w:rFonts w:ascii="Times New Roman" w:hAnsi="Times New Roman" w:cs="Times New Roman"/>
        </w:rPr>
        <w:t>&gt;= 49</w:t>
      </w:r>
      <w:r>
        <w:rPr>
          <w:rFonts w:ascii="Times New Roman" w:hAnsi="Times New Roman" w:cs="Times New Roman"/>
        </w:rPr>
        <w:t>)</w:t>
      </w:r>
    </w:p>
    <w:p w14:paraId="5E492805" w14:textId="682730DD" w:rsidR="005442BF" w:rsidRDefault="005442BF" w:rsidP="002705E7">
      <w:pPr>
        <w:tabs>
          <w:tab w:val="left" w:pos="4230"/>
        </w:tabs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(Iy to Rr | age </w:t>
      </w:r>
      <w:r w:rsidR="00855CFA">
        <w:rPr>
          <w:rFonts w:ascii="Times New Roman" w:hAnsi="Times New Roman" w:cs="Times New Roman"/>
        </w:rPr>
        <w:t>&gt;=64</w:t>
      </w:r>
      <w:r>
        <w:rPr>
          <w:rFonts w:ascii="Times New Roman" w:hAnsi="Times New Roman" w:cs="Times New Roman"/>
        </w:rPr>
        <w:t>) = 0.823</w:t>
      </w:r>
    </w:p>
    <w:p w14:paraId="2AFDE569" w14:textId="5CC6D6F9" w:rsidR="005442BF" w:rsidRDefault="005442BF" w:rsidP="002705E7">
      <w:pPr>
        <w:tabs>
          <w:tab w:val="left" w:pos="4230"/>
        </w:tabs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(Iy to Rd | age </w:t>
      </w:r>
      <w:r w:rsidR="00855CFA">
        <w:rPr>
          <w:rFonts w:ascii="Times New Roman" w:hAnsi="Times New Roman" w:cs="Times New Roman"/>
        </w:rPr>
        <w:t>&gt;=64</w:t>
      </w:r>
      <w:r>
        <w:rPr>
          <w:rFonts w:ascii="Times New Roman" w:hAnsi="Times New Roman" w:cs="Times New Roman"/>
        </w:rPr>
        <w:t xml:space="preserve">) = 1-Pr(Iy to Rr | age </w:t>
      </w:r>
      <w:r w:rsidR="00855CFA">
        <w:rPr>
          <w:rFonts w:ascii="Times New Roman" w:hAnsi="Times New Roman" w:cs="Times New Roman"/>
        </w:rPr>
        <w:t>&gt;=64</w:t>
      </w:r>
      <w:r>
        <w:rPr>
          <w:rFonts w:ascii="Times New Roman" w:hAnsi="Times New Roman" w:cs="Times New Roman"/>
        </w:rPr>
        <w:t>)</w:t>
      </w:r>
    </w:p>
    <w:p w14:paraId="5038474B" w14:textId="76A085E7" w:rsidR="005442BF" w:rsidRDefault="005442BF" w:rsidP="002705E7">
      <w:pPr>
        <w:tabs>
          <w:tab w:val="left" w:pos="4230"/>
        </w:tabs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(Ih to Rr | age </w:t>
      </w:r>
      <w:r w:rsidR="00855CFA">
        <w:rPr>
          <w:rFonts w:ascii="Times New Roman" w:hAnsi="Times New Roman" w:cs="Times New Roman"/>
        </w:rPr>
        <w:t>&lt; 49</w:t>
      </w:r>
      <w:r>
        <w:rPr>
          <w:rFonts w:ascii="Times New Roman" w:hAnsi="Times New Roman" w:cs="Times New Roman"/>
        </w:rPr>
        <w:t>) = 0.969</w:t>
      </w:r>
    </w:p>
    <w:p w14:paraId="6956B2D3" w14:textId="7AEE333B" w:rsidR="005442BF" w:rsidRDefault="005442BF" w:rsidP="002705E7">
      <w:pPr>
        <w:tabs>
          <w:tab w:val="left" w:pos="4230"/>
        </w:tabs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(Ih to Rd | age </w:t>
      </w:r>
      <w:r w:rsidR="00855CFA">
        <w:rPr>
          <w:rFonts w:ascii="Times New Roman" w:hAnsi="Times New Roman" w:cs="Times New Roman"/>
        </w:rPr>
        <w:t>&lt; 49</w:t>
      </w:r>
      <w:r>
        <w:rPr>
          <w:rFonts w:ascii="Times New Roman" w:hAnsi="Times New Roman" w:cs="Times New Roman"/>
        </w:rPr>
        <w:t xml:space="preserve">) = 1-Pr(Ih to Rr | age </w:t>
      </w:r>
      <w:r w:rsidR="00855CFA">
        <w:rPr>
          <w:rFonts w:ascii="Times New Roman" w:hAnsi="Times New Roman" w:cs="Times New Roman"/>
        </w:rPr>
        <w:t>&lt; 49</w:t>
      </w:r>
      <w:r>
        <w:rPr>
          <w:rFonts w:ascii="Times New Roman" w:hAnsi="Times New Roman" w:cs="Times New Roman"/>
        </w:rPr>
        <w:t>)</w:t>
      </w:r>
    </w:p>
    <w:p w14:paraId="1A13DD38" w14:textId="5CB1C953" w:rsidR="005442BF" w:rsidRPr="005442BF" w:rsidRDefault="005442BF" w:rsidP="002705E7">
      <w:pPr>
        <w:tabs>
          <w:tab w:val="left" w:pos="4230"/>
        </w:tabs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(Ih to Rr | age </w:t>
      </w:r>
      <w:r w:rsidR="00855CFA">
        <w:rPr>
          <w:rFonts w:ascii="Times New Roman" w:hAnsi="Times New Roman" w:cs="Times New Roman"/>
        </w:rPr>
        <w:t>&gt;= 49</w:t>
      </w:r>
      <w:r>
        <w:rPr>
          <w:rFonts w:ascii="Times New Roman" w:hAnsi="Times New Roman" w:cs="Times New Roman"/>
        </w:rPr>
        <w:t>) = 0.893</w:t>
      </w:r>
    </w:p>
    <w:p w14:paraId="53174D4E" w14:textId="44CF3835" w:rsidR="005442BF" w:rsidRDefault="005442BF" w:rsidP="002705E7">
      <w:pPr>
        <w:tabs>
          <w:tab w:val="left" w:pos="4230"/>
        </w:tabs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(Ih to Rd | age </w:t>
      </w:r>
      <w:r w:rsidR="00855CFA">
        <w:rPr>
          <w:rFonts w:ascii="Times New Roman" w:hAnsi="Times New Roman" w:cs="Times New Roman"/>
        </w:rPr>
        <w:t>&gt;= 49</w:t>
      </w:r>
      <w:r>
        <w:rPr>
          <w:rFonts w:ascii="Times New Roman" w:hAnsi="Times New Roman" w:cs="Times New Roman"/>
        </w:rPr>
        <w:t xml:space="preserve">) = 1-Pr(Ih to Rr | age </w:t>
      </w:r>
      <w:r w:rsidR="00855CFA">
        <w:rPr>
          <w:rFonts w:ascii="Times New Roman" w:hAnsi="Times New Roman" w:cs="Times New Roman"/>
        </w:rPr>
        <w:t>&gt;= 49</w:t>
      </w:r>
      <w:r>
        <w:rPr>
          <w:rFonts w:ascii="Times New Roman" w:hAnsi="Times New Roman" w:cs="Times New Roman"/>
        </w:rPr>
        <w:t>)</w:t>
      </w:r>
    </w:p>
    <w:p w14:paraId="071A6013" w14:textId="7794FDAA" w:rsidR="005442BF" w:rsidRDefault="005442BF" w:rsidP="002705E7">
      <w:pPr>
        <w:tabs>
          <w:tab w:val="left" w:pos="4230"/>
        </w:tabs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(Ih to Rr | age </w:t>
      </w:r>
      <w:r w:rsidR="00855CFA">
        <w:rPr>
          <w:rFonts w:ascii="Times New Roman" w:hAnsi="Times New Roman" w:cs="Times New Roman"/>
        </w:rPr>
        <w:t>&gt;=64</w:t>
      </w:r>
      <w:r>
        <w:rPr>
          <w:rFonts w:ascii="Times New Roman" w:hAnsi="Times New Roman" w:cs="Times New Roman"/>
        </w:rPr>
        <w:t>) = 0.769</w:t>
      </w:r>
    </w:p>
    <w:p w14:paraId="3FFD8FC3" w14:textId="003E8D96" w:rsidR="005442BF" w:rsidRDefault="005442BF" w:rsidP="002705E7">
      <w:pPr>
        <w:tabs>
          <w:tab w:val="left" w:pos="4230"/>
        </w:tabs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(Ih to Rd | age </w:t>
      </w:r>
      <w:r w:rsidR="00855CFA">
        <w:rPr>
          <w:rFonts w:ascii="Times New Roman" w:hAnsi="Times New Roman" w:cs="Times New Roman"/>
        </w:rPr>
        <w:t>&gt;=64</w:t>
      </w:r>
      <w:r>
        <w:rPr>
          <w:rFonts w:ascii="Times New Roman" w:hAnsi="Times New Roman" w:cs="Times New Roman"/>
        </w:rPr>
        <w:t xml:space="preserve">) = 1-Pr(Ih to Rr | age </w:t>
      </w:r>
      <w:r w:rsidR="00855CFA">
        <w:rPr>
          <w:rFonts w:ascii="Times New Roman" w:hAnsi="Times New Roman" w:cs="Times New Roman"/>
        </w:rPr>
        <w:t>&gt;=64</w:t>
      </w:r>
      <w:r>
        <w:rPr>
          <w:rFonts w:ascii="Times New Roman" w:hAnsi="Times New Roman" w:cs="Times New Roman"/>
        </w:rPr>
        <w:t>)</w:t>
      </w:r>
    </w:p>
    <w:p w14:paraId="5B8141D6" w14:textId="77777777" w:rsidR="005442BF" w:rsidRDefault="005442BF" w:rsidP="002705E7">
      <w:pPr>
        <w:tabs>
          <w:tab w:val="left" w:pos="4230"/>
        </w:tabs>
        <w:spacing w:line="276" w:lineRule="auto"/>
        <w:rPr>
          <w:rFonts w:ascii="Times New Roman" w:hAnsi="Times New Roman" w:cs="Times New Roman"/>
        </w:rPr>
      </w:pPr>
    </w:p>
    <w:p w14:paraId="1F59A795" w14:textId="7D81114A" w:rsidR="005442BF" w:rsidRDefault="005442BF" w:rsidP="002705E7">
      <w:pPr>
        <w:tabs>
          <w:tab w:val="left" w:pos="4230"/>
        </w:tabs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remaining progression probabilities, applied to all agents regardless of age, are:</w:t>
      </w:r>
    </w:p>
    <w:p w14:paraId="7ED9F070" w14:textId="1FB78CCC" w:rsidR="005442BF" w:rsidRDefault="005442BF" w:rsidP="002705E7">
      <w:pPr>
        <w:tabs>
          <w:tab w:val="left" w:pos="4230"/>
        </w:tabs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(E to Pa) = 0.83 </w:t>
      </w:r>
    </w:p>
    <w:p w14:paraId="5FA12CAC" w14:textId="7397D892" w:rsidR="005442BF" w:rsidRDefault="005442BF" w:rsidP="002705E7">
      <w:pPr>
        <w:tabs>
          <w:tab w:val="left" w:pos="4230"/>
        </w:tabs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(E to Py) = 1-Pr(E to Pa)</w:t>
      </w:r>
    </w:p>
    <w:p w14:paraId="235C4FCD" w14:textId="11CE35EC" w:rsidR="005442BF" w:rsidRDefault="005442BF" w:rsidP="002705E7">
      <w:pPr>
        <w:tabs>
          <w:tab w:val="left" w:pos="4230"/>
        </w:tabs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(Ia to Rr) = 1</w:t>
      </w:r>
    </w:p>
    <w:p w14:paraId="2EF74DB7" w14:textId="3B65BD15" w:rsidR="005442BF" w:rsidRDefault="005442BF" w:rsidP="002705E7">
      <w:pPr>
        <w:tabs>
          <w:tab w:val="left" w:pos="4230"/>
        </w:tabs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(Iy to Rr) = 0.935</w:t>
      </w:r>
    </w:p>
    <w:p w14:paraId="7A1E79E3" w14:textId="2AEF8806" w:rsidR="005442BF" w:rsidRDefault="005442BF" w:rsidP="002705E7">
      <w:pPr>
        <w:tabs>
          <w:tab w:val="left" w:pos="4230"/>
        </w:tabs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(Iy to Ih) = 1-Pr(Iy to Rr)</w:t>
      </w:r>
    </w:p>
    <w:p w14:paraId="585D8ED7" w14:textId="2D869605" w:rsidR="00855CFA" w:rsidRDefault="00855CFA" w:rsidP="002705E7">
      <w:pPr>
        <w:tabs>
          <w:tab w:val="left" w:pos="4230"/>
        </w:tabs>
        <w:spacing w:line="276" w:lineRule="auto"/>
        <w:ind w:firstLine="0"/>
        <w:rPr>
          <w:rFonts w:ascii="Times New Roman" w:hAnsi="Times New Roman" w:cs="Times New Roman"/>
        </w:rPr>
      </w:pPr>
    </w:p>
    <w:p w14:paraId="71EC7E54" w14:textId="46E80023" w:rsidR="005442BF" w:rsidRPr="005442BF" w:rsidRDefault="005442BF" w:rsidP="002705E7">
      <w:pPr>
        <w:tabs>
          <w:tab w:val="left" w:pos="4230"/>
        </w:tabs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gents spend a random duration in each compartment they enter. Transitions between compartments are modelled as </w:t>
      </w:r>
      <w:r w:rsidR="00855CFA">
        <w:rPr>
          <w:rFonts w:ascii="Times New Roman" w:hAnsi="Times New Roman" w:cs="Times New Roman"/>
        </w:rPr>
        <w:t>the inter-arrival time of a</w:t>
      </w:r>
      <w:r>
        <w:rPr>
          <w:rFonts w:ascii="Times New Roman" w:hAnsi="Times New Roman" w:cs="Times New Roman"/>
        </w:rPr>
        <w:t xml:space="preserve"> </w:t>
      </w:r>
      <w:r w:rsidR="00855CFA">
        <w:rPr>
          <w:rFonts w:ascii="Times New Roman" w:hAnsi="Times New Roman" w:cs="Times New Roman"/>
        </w:rPr>
        <w:t>Poisson</w:t>
      </w:r>
      <w:r w:rsidR="00895157">
        <w:rPr>
          <w:rFonts w:ascii="Times New Roman" w:hAnsi="Times New Roman" w:cs="Times New Roman"/>
        </w:rPr>
        <w:t xml:space="preserve"> arrival</w:t>
      </w:r>
      <w:r>
        <w:rPr>
          <w:rFonts w:ascii="Times New Roman" w:hAnsi="Times New Roman" w:cs="Times New Roman"/>
        </w:rPr>
        <w:t xml:space="preserve"> process</w:t>
      </w:r>
      <w:r w:rsidR="00855CFA">
        <w:rPr>
          <w:rFonts w:ascii="Times New Roman" w:hAnsi="Times New Roman" w:cs="Times New Roman"/>
        </w:rPr>
        <w:t xml:space="preserve"> per Equation A1.</w:t>
      </w:r>
      <w:r>
        <w:rPr>
          <w:rFonts w:ascii="Times New Roman" w:hAnsi="Times New Roman" w:cs="Times New Roman"/>
        </w:rPr>
        <w:t xml:space="preserve">  </w:t>
      </w:r>
    </w:p>
    <w:p w14:paraId="271FB3B1" w14:textId="2D1D2FE5" w:rsidR="00855CFA" w:rsidRDefault="00855CFA" w:rsidP="002705E7">
      <w:pPr>
        <w:tabs>
          <w:tab w:val="left" w:pos="4230"/>
        </w:tabs>
        <w:spacing w:line="276" w:lineRule="auto"/>
        <w:jc w:val="right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duration=-</m:t>
        </m:r>
        <m:r>
          <m:rPr>
            <m:sty m:val="p"/>
          </m:rPr>
          <w:rPr>
            <w:rFonts w:ascii="Cambria Math" w:hAnsi="Cambria Math" w:cs="Times New Roman"/>
          </w:rPr>
          <m:t>ln⁡</m:t>
        </m:r>
        <m:r>
          <w:rPr>
            <w:rFonts w:ascii="Cambria Math" w:hAnsi="Cambria Math" w:cs="Times New Roman"/>
          </w:rPr>
          <m:t>(1-γ)/λ</m:t>
        </m:r>
      </m:oMath>
      <w:r>
        <w:rPr>
          <w:rFonts w:ascii="Times New Roman" w:eastAsiaTheme="minorEastAsia" w:hAnsi="Times New Roman" w:cs="Times New Roman"/>
        </w:rPr>
        <w:t>,</w:t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 w:rsidR="00895157"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  <w:t>A1</w:t>
      </w:r>
    </w:p>
    <w:p w14:paraId="1CAAA289" w14:textId="68E34D7A" w:rsidR="00895157" w:rsidRDefault="00855CFA" w:rsidP="002705E7">
      <w:pPr>
        <w:tabs>
          <w:tab w:val="left" w:pos="4230"/>
        </w:tabs>
        <w:spacing w:line="276" w:lineRule="auto"/>
        <w:ind w:firstLine="0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/>
        </w:rPr>
        <w:t xml:space="preserve">where </w:t>
      </w:r>
      <m:oMath>
        <m:r>
          <w:rPr>
            <w:rFonts w:ascii="Cambria Math" w:hAnsi="Cambria Math" w:cs="Times New Roman"/>
          </w:rPr>
          <m:t>γ</m:t>
        </m:r>
      </m:oMath>
      <w:r w:rsidR="00895157">
        <w:rPr>
          <w:rFonts w:ascii="Times New Roman" w:hAnsi="Times New Roman" w:cs="Times New Roman"/>
        </w:rPr>
        <w:t xml:space="preserve"> is a random variable distributed ~</w:t>
      </w:r>
      <w:r w:rsidR="00895157" w:rsidRPr="00895157">
        <w:rPr>
          <w:rFonts w:ascii="Times New Roman" w:hAnsi="Times New Roman" w:cs="Times New Roman"/>
        </w:rPr>
        <w:t xml:space="preserve"> </w:t>
      </w:r>
      <w:r w:rsidR="00895157">
        <w:rPr>
          <w:rFonts w:ascii="Times New Roman" w:hAnsi="Times New Roman" w:cs="Times New Roman"/>
        </w:rPr>
        <w:t xml:space="preserve">U(0,1), and </w:t>
      </w:r>
      <m:oMath>
        <m:r>
          <w:rPr>
            <w:rFonts w:ascii="Cambria Math" w:hAnsi="Cambria Math" w:cs="Times New Roman"/>
          </w:rPr>
          <m:t>λ</m:t>
        </m:r>
      </m:oMath>
      <w:r w:rsidR="00895157">
        <w:rPr>
          <w:rFonts w:ascii="Times New Roman" w:eastAsiaTheme="minorEastAsia" w:hAnsi="Times New Roman" w:cs="Times New Roman"/>
        </w:rPr>
        <w:t xml:space="preserve"> is the relevant state duration estimated in the epidemiological literature. Those values of </w:t>
      </w:r>
      <m:oMath>
        <m:r>
          <w:rPr>
            <w:rFonts w:ascii="Cambria Math" w:hAnsi="Cambria Math" w:cs="Times New Roman"/>
          </w:rPr>
          <m:t>λ</m:t>
        </m:r>
      </m:oMath>
      <w:r w:rsidR="00895157">
        <w:rPr>
          <w:rFonts w:ascii="Times New Roman" w:eastAsiaTheme="minorEastAsia" w:hAnsi="Times New Roman" w:cs="Times New Roman"/>
        </w:rPr>
        <w:t>, measured in days, are:</w:t>
      </w:r>
    </w:p>
    <w:p w14:paraId="73202725" w14:textId="42EF392F" w:rsidR="00895157" w:rsidRDefault="00895157" w:rsidP="002705E7">
      <w:pPr>
        <w:tabs>
          <w:tab w:val="left" w:pos="4230"/>
        </w:tabs>
        <w:spacing w:line="276" w:lineRule="auto"/>
        <w:ind w:firstLine="0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ab/>
        <w:t>Duration E: 2.9</w:t>
      </w:r>
    </w:p>
    <w:p w14:paraId="6E71A8BF" w14:textId="11DD2EBA" w:rsidR="00895157" w:rsidRDefault="00895157" w:rsidP="002705E7">
      <w:pPr>
        <w:tabs>
          <w:tab w:val="left" w:pos="4230"/>
        </w:tabs>
        <w:spacing w:line="276" w:lineRule="auto"/>
        <w:ind w:firstLine="0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ab/>
        <w:t>Duration Pa: 2.3</w:t>
      </w:r>
    </w:p>
    <w:p w14:paraId="6D565FBF" w14:textId="3B5E9C97" w:rsidR="00895157" w:rsidRDefault="00895157" w:rsidP="002705E7">
      <w:pPr>
        <w:tabs>
          <w:tab w:val="left" w:pos="4230"/>
        </w:tabs>
        <w:spacing w:line="276" w:lineRule="auto"/>
        <w:ind w:firstLine="0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ab/>
        <w:t>Duration Py: 2.3</w:t>
      </w:r>
    </w:p>
    <w:p w14:paraId="37AA1A68" w14:textId="25E6D82E" w:rsidR="00895157" w:rsidRDefault="00895157" w:rsidP="002705E7">
      <w:pPr>
        <w:tabs>
          <w:tab w:val="left" w:pos="4230"/>
        </w:tabs>
        <w:spacing w:line="276" w:lineRule="auto"/>
        <w:ind w:firstLine="0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ab/>
        <w:t>Duration Ia: 4</w:t>
      </w:r>
    </w:p>
    <w:p w14:paraId="397360E7" w14:textId="6FBE12F4" w:rsidR="00895157" w:rsidRDefault="00895157" w:rsidP="002705E7">
      <w:pPr>
        <w:tabs>
          <w:tab w:val="left" w:pos="4230"/>
        </w:tabs>
        <w:spacing w:line="276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Duration Iy transitioning to Ih: 5.9</w:t>
      </w:r>
    </w:p>
    <w:p w14:paraId="6B50608B" w14:textId="48BE583F" w:rsidR="00895157" w:rsidRDefault="00895157" w:rsidP="002705E7">
      <w:pPr>
        <w:tabs>
          <w:tab w:val="left" w:pos="4230"/>
        </w:tabs>
        <w:spacing w:line="276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Duration Iy transitioning to Rr: 4</w:t>
      </w:r>
    </w:p>
    <w:p w14:paraId="3F21BC30" w14:textId="2D10F2D9" w:rsidR="00895157" w:rsidRDefault="00895157" w:rsidP="002705E7">
      <w:pPr>
        <w:tabs>
          <w:tab w:val="left" w:pos="4230"/>
        </w:tabs>
        <w:spacing w:line="276" w:lineRule="auto"/>
        <w:ind w:firstLine="0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lastRenderedPageBreak/>
        <w:tab/>
        <w:t>Duration Ih transitioning to Rr: 10.9</w:t>
      </w:r>
    </w:p>
    <w:p w14:paraId="7E413D5A" w14:textId="375C3455" w:rsidR="00895157" w:rsidRDefault="00895157" w:rsidP="002705E7">
      <w:pPr>
        <w:tabs>
          <w:tab w:val="left" w:pos="4230"/>
        </w:tabs>
        <w:spacing w:line="276" w:lineRule="auto"/>
        <w:ind w:firstLine="0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ab/>
        <w:t>Duration Ih transitioning to Rd: 7.8</w:t>
      </w:r>
    </w:p>
    <w:p w14:paraId="22D7D43A" w14:textId="77777777" w:rsidR="00895157" w:rsidRDefault="00895157" w:rsidP="002705E7">
      <w:pPr>
        <w:tabs>
          <w:tab w:val="left" w:pos="4230"/>
        </w:tabs>
        <w:spacing w:line="276" w:lineRule="auto"/>
        <w:ind w:firstLine="0"/>
        <w:rPr>
          <w:rFonts w:ascii="Times New Roman" w:hAnsi="Times New Roman" w:cs="Times New Roman"/>
        </w:rPr>
      </w:pPr>
    </w:p>
    <w:p w14:paraId="1A1A9582" w14:textId="63275272" w:rsidR="00895157" w:rsidRDefault="00895157" w:rsidP="002705E7">
      <w:pPr>
        <w:tabs>
          <w:tab w:val="left" w:pos="4230"/>
        </w:tabs>
        <w:spacing w:line="276" w:lineRule="auto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/>
        </w:rPr>
        <w:t xml:space="preserve">Agents also schedule potential exposure events in each of the spheres, conditional on their infection state. These </w:t>
      </w:r>
      <w:r w:rsidR="009E1BF3">
        <w:rPr>
          <w:rFonts w:ascii="Times New Roman" w:hAnsi="Times New Roman" w:cs="Times New Roman"/>
        </w:rPr>
        <w:t xml:space="preserve">time between these </w:t>
      </w:r>
      <w:r>
        <w:rPr>
          <w:rFonts w:ascii="Times New Roman" w:hAnsi="Times New Roman" w:cs="Times New Roman"/>
        </w:rPr>
        <w:t xml:space="preserve">events are also modelled as the inter-arrival time of a Poisson arrival process per Equation A1. </w:t>
      </w:r>
      <w:r>
        <w:rPr>
          <w:rFonts w:ascii="Times New Roman" w:eastAsiaTheme="minorEastAsia" w:hAnsi="Times New Roman" w:cs="Times New Roman"/>
        </w:rPr>
        <w:t xml:space="preserve">Those values of </w:t>
      </w:r>
      <m:oMath>
        <m:r>
          <w:rPr>
            <w:rFonts w:ascii="Cambria Math" w:hAnsi="Cambria Math" w:cs="Times New Roman"/>
          </w:rPr>
          <m:t>λ</m:t>
        </m:r>
      </m:oMath>
      <w:r>
        <w:rPr>
          <w:rFonts w:ascii="Times New Roman" w:eastAsiaTheme="minorEastAsia" w:hAnsi="Times New Roman" w:cs="Times New Roman"/>
        </w:rPr>
        <w:t>, measured in days, are:</w:t>
      </w:r>
    </w:p>
    <w:p w14:paraId="7692D5F3" w14:textId="7ECEDB07" w:rsidR="009E1BF3" w:rsidRDefault="009E1BF3" w:rsidP="002705E7">
      <w:pPr>
        <w:tabs>
          <w:tab w:val="left" w:pos="4230"/>
        </w:tabs>
        <w:spacing w:line="276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Essential activity, receiving: 3/7</w:t>
      </w:r>
    </w:p>
    <w:p w14:paraId="0F72A362" w14:textId="74E1C43E" w:rsidR="009E1BF3" w:rsidRDefault="009E1BF3" w:rsidP="002705E7">
      <w:pPr>
        <w:tabs>
          <w:tab w:val="left" w:pos="4230"/>
        </w:tabs>
        <w:spacing w:line="276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Non-essential (social) activity: 10/7</w:t>
      </w:r>
    </w:p>
    <w:p w14:paraId="6460E211" w14:textId="5EF5761A" w:rsidR="009E1BF3" w:rsidRDefault="009E1BF3" w:rsidP="002705E7">
      <w:pPr>
        <w:tabs>
          <w:tab w:val="left" w:pos="4230"/>
        </w:tabs>
        <w:spacing w:line="276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Essential activity, providing: 5/7</w:t>
      </w:r>
    </w:p>
    <w:p w14:paraId="2458C177" w14:textId="15A334F7" w:rsidR="00855CFA" w:rsidRDefault="00895157" w:rsidP="002705E7">
      <w:pPr>
        <w:tabs>
          <w:tab w:val="left" w:pos="4230"/>
        </w:tabs>
        <w:spacing w:line="276" w:lineRule="auto"/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102E0D5B" w14:textId="14D28A47" w:rsidR="008A0C28" w:rsidRDefault="008A0C28" w:rsidP="002705E7">
      <w:pPr>
        <w:tabs>
          <w:tab w:val="left" w:pos="4230"/>
        </w:tabs>
        <w:spacing w:line="276" w:lineRule="auto"/>
        <w:ind w:firstLine="0"/>
        <w:rPr>
          <w:rFonts w:ascii="Times New Roman" w:hAnsi="Times New Roman" w:cs="Times New Roman"/>
          <w:b/>
          <w:bCs/>
          <w:sz w:val="28"/>
          <w:szCs w:val="28"/>
        </w:rPr>
      </w:pPr>
      <w:r w:rsidRPr="001F491F">
        <w:rPr>
          <w:rFonts w:ascii="Times New Roman" w:hAnsi="Times New Roman" w:cs="Times New Roman"/>
          <w:b/>
          <w:bCs/>
          <w:sz w:val="28"/>
          <w:szCs w:val="28"/>
        </w:rPr>
        <w:t xml:space="preserve">Interaction </w:t>
      </w:r>
      <w:r w:rsidR="00855CFA">
        <w:rPr>
          <w:rFonts w:ascii="Times New Roman" w:hAnsi="Times New Roman" w:cs="Times New Roman"/>
          <w:b/>
          <w:bCs/>
          <w:sz w:val="28"/>
          <w:szCs w:val="28"/>
        </w:rPr>
        <w:t>and Exposure</w:t>
      </w:r>
      <w:r w:rsidRPr="001F491F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1FFB7F02" w14:textId="5EB7859F" w:rsidR="00855CFA" w:rsidRDefault="00855CFA" w:rsidP="002705E7">
      <w:pPr>
        <w:tabs>
          <w:tab w:val="left" w:pos="4230"/>
        </w:tabs>
        <w:spacing w:line="276" w:lineRule="auto"/>
        <w:rPr>
          <w:rFonts w:ascii="Times New Roman" w:hAnsi="Times New Roman" w:cs="Times New Roman"/>
        </w:rPr>
      </w:pPr>
      <w:r w:rsidRPr="009E1BF3">
        <w:rPr>
          <w:rFonts w:ascii="Times New Roman" w:hAnsi="Times New Roman" w:cs="Times New Roman"/>
        </w:rPr>
        <w:t xml:space="preserve">When agents interact, they have asymmetric probability of infecting and becoming infected. An infected agent involved in an interaction has </w:t>
      </w:r>
      <w:r w:rsidR="00905000">
        <w:rPr>
          <w:rFonts w:ascii="Times New Roman" w:hAnsi="Times New Roman" w:cs="Times New Roman"/>
        </w:rPr>
        <w:t xml:space="preserve">a </w:t>
      </w:r>
      <w:r w:rsidRPr="009E1BF3">
        <w:rPr>
          <w:rFonts w:ascii="Times New Roman" w:hAnsi="Times New Roman" w:cs="Times New Roman"/>
        </w:rPr>
        <w:t>probability of exposing susceptible agents involved in the same interaction</w:t>
      </w:r>
      <w:r w:rsidR="00905000">
        <w:rPr>
          <w:rFonts w:ascii="Times New Roman" w:hAnsi="Times New Roman" w:cs="Times New Roman"/>
        </w:rPr>
        <w:t xml:space="preserve"> per the following equations.</w:t>
      </w:r>
    </w:p>
    <w:p w14:paraId="1BA77993" w14:textId="77777777" w:rsidR="00905000" w:rsidRDefault="00905000" w:rsidP="002705E7">
      <w:pPr>
        <w:tabs>
          <w:tab w:val="left" w:pos="4230"/>
        </w:tabs>
        <w:spacing w:line="276" w:lineRule="auto"/>
        <w:rPr>
          <w:rFonts w:ascii="Times New Roman" w:hAnsi="Times New Roman" w:cs="Times New Roman"/>
        </w:rPr>
      </w:pPr>
    </w:p>
    <w:p w14:paraId="71ECDBDF" w14:textId="6DF2EF7A" w:rsidR="00905000" w:rsidRPr="00905000" w:rsidRDefault="00905000" w:rsidP="002705E7">
      <w:pPr>
        <w:tabs>
          <w:tab w:val="left" w:pos="4230"/>
        </w:tabs>
        <w:spacing w:line="276" w:lineRule="auto"/>
        <w:jc w:val="right"/>
        <w:rPr>
          <w:rFonts w:ascii="Times New Roman" w:eastAsiaTheme="minorEastAsia" w:hAnsi="Times New Roman" w:cs="Times New Roman"/>
        </w:rPr>
      </w:pPr>
      <m:oMath>
        <m:r>
          <w:rPr>
            <w:rFonts w:ascii="Cambria Math" w:hAnsi="Cambria Math" w:cs="Times New Roman"/>
          </w:rPr>
          <m:t>baseline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transmissibility</m:t>
            </m:r>
          </m:num>
          <m:den>
            <m:r>
              <w:rPr>
                <w:rFonts w:ascii="Cambria Math" w:hAnsi="Cambria Math" w:cs="Times New Roman"/>
              </w:rPr>
              <m:t>1-transmissibility</m:t>
            </m:r>
          </m:den>
        </m:f>
      </m:oMath>
      <w:r>
        <w:rPr>
          <w:rFonts w:ascii="Times New Roman" w:eastAsiaTheme="minorEastAsia" w:hAnsi="Times New Roman" w:cs="Times New Roman"/>
        </w:rPr>
        <w:tab/>
        <w:t>,</w:t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  <w:t>A2</w:t>
      </w:r>
    </w:p>
    <w:p w14:paraId="3511654D" w14:textId="1A12817C" w:rsidR="00905000" w:rsidRPr="00905000" w:rsidRDefault="00905000" w:rsidP="002705E7">
      <w:pPr>
        <w:tabs>
          <w:tab w:val="left" w:pos="4230"/>
        </w:tabs>
        <w:spacing w:line="276" w:lineRule="auto"/>
        <w:jc w:val="right"/>
        <w:rPr>
          <w:rFonts w:ascii="Times New Roman" w:eastAsiaTheme="minorEastAsia" w:hAnsi="Times New Roman" w:cs="Times New Roman"/>
        </w:rPr>
      </w:pPr>
      <m:oMath>
        <m:r>
          <w:rPr>
            <w:rFonts w:ascii="Cambria Math" w:hAnsi="Cambria Math" w:cs="Times New Roman"/>
          </w:rPr>
          <m:t>own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riskTolerance</m:t>
            </m:r>
          </m:num>
          <m:den>
            <m:r>
              <w:rPr>
                <w:rFonts w:ascii="Cambria Math" w:hAnsi="Cambria Math" w:cs="Times New Roman"/>
              </w:rPr>
              <m:t>1-riskTolerance</m:t>
            </m:r>
          </m:den>
        </m:f>
      </m:oMath>
      <w:r>
        <w:rPr>
          <w:rFonts w:ascii="Times New Roman" w:eastAsiaTheme="minorEastAsia" w:hAnsi="Times New Roman" w:cs="Times New Roman"/>
        </w:rPr>
        <w:t xml:space="preserve"> ,</w:t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  <w:t>A3</w:t>
      </w:r>
    </w:p>
    <w:p w14:paraId="47319B0B" w14:textId="34BABB3D" w:rsidR="00905000" w:rsidRPr="00905000" w:rsidRDefault="00905000" w:rsidP="002705E7">
      <w:pPr>
        <w:tabs>
          <w:tab w:val="left" w:pos="4230"/>
        </w:tabs>
        <w:spacing w:line="276" w:lineRule="auto"/>
        <w:jc w:val="right"/>
        <w:rPr>
          <w:rFonts w:ascii="Times New Roman" w:eastAsiaTheme="minorEastAsia" w:hAnsi="Times New Roman" w:cs="Times New Roman"/>
        </w:rPr>
      </w:pPr>
      <m:oMath>
        <m:r>
          <w:rPr>
            <w:rFonts w:ascii="Cambria Math" w:hAnsi="Cambria Math" w:cs="Times New Roman"/>
          </w:rPr>
          <m:t>local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mean(localRisk)</m:t>
            </m:r>
          </m:num>
          <m:den>
            <m:r>
              <w:rPr>
                <w:rFonts w:ascii="Cambria Math" w:hAnsi="Cambria Math" w:cs="Times New Roman"/>
              </w:rPr>
              <m:t>1-mean(localRisk)</m:t>
            </m:r>
          </m:den>
        </m:f>
      </m:oMath>
      <w:r>
        <w:rPr>
          <w:rFonts w:ascii="Times New Roman" w:eastAsiaTheme="minorEastAsia" w:hAnsi="Times New Roman" w:cs="Times New Roman"/>
        </w:rPr>
        <w:t>, and</w:t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  <w:t>A4</w:t>
      </w:r>
    </w:p>
    <w:p w14:paraId="67F308F5" w14:textId="6E38F4C1" w:rsidR="00855CFA" w:rsidRDefault="00905000" w:rsidP="002705E7">
      <w:pPr>
        <w:tabs>
          <w:tab w:val="left" w:pos="4230"/>
        </w:tabs>
        <w:spacing w:line="276" w:lineRule="auto"/>
        <w:jc w:val="right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Pr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Event</m:t>
            </m:r>
          </m:e>
        </m:d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baseline+own+local</m:t>
            </m:r>
          </m:num>
          <m:den>
            <m:r>
              <w:rPr>
                <w:rFonts w:ascii="Cambria Math" w:hAnsi="Cambria Math" w:cs="Times New Roman"/>
              </w:rPr>
              <m:t>1+(baseline+own+local)</m:t>
            </m:r>
          </m:den>
        </m:f>
      </m:oMath>
      <w:r>
        <w:rPr>
          <w:rFonts w:ascii="Times New Roman" w:eastAsiaTheme="minorEastAsia" w:hAnsi="Times New Roman" w:cs="Times New Roman"/>
        </w:rPr>
        <w:t xml:space="preserve"> .</w:t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 w:rsidR="00564EE1"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  <w:t>A5</w:t>
      </w:r>
    </w:p>
    <w:p w14:paraId="57B7E4CB" w14:textId="4C68DED2" w:rsidR="00564EE1" w:rsidRPr="00564EE1" w:rsidRDefault="00905000" w:rsidP="002705E7">
      <w:pPr>
        <w:tabs>
          <w:tab w:val="left" w:pos="4230"/>
        </w:tabs>
        <w:spacing w:line="276" w:lineRule="auto"/>
        <w:ind w:firstLine="0"/>
        <w:rPr>
          <w:rFonts w:ascii="Times New Roman" w:hAnsi="Times New Roman" w:cs="Times New Roman"/>
        </w:rPr>
      </w:pPr>
      <w:r w:rsidRPr="00905000">
        <w:rPr>
          <w:rFonts w:ascii="Times New Roman" w:hAnsi="Times New Roman" w:cs="Times New Roman"/>
        </w:rPr>
        <w:t>where we assume</w:t>
      </w:r>
      <w:r w:rsidR="00855CFA" w:rsidRPr="00905000">
        <w:rPr>
          <w:rFonts w:ascii="Times New Roman" w:hAnsi="Times New Roman" w:cs="Times New Roman"/>
        </w:rPr>
        <w:t xml:space="preserve"> a transmissibility parameter of 0.5</w:t>
      </w:r>
      <w:r w:rsidRPr="00905000">
        <w:rPr>
          <w:rFonts w:ascii="Times New Roman" w:hAnsi="Times New Roman" w:cs="Times New Roman"/>
        </w:rPr>
        <w:t xml:space="preserve">, </w:t>
      </w:r>
      <w:r w:rsidRPr="00905000">
        <w:rPr>
          <w:rFonts w:ascii="Times New Roman" w:hAnsi="Times New Roman" w:cs="Times New Roman"/>
          <w:i/>
          <w:iCs/>
        </w:rPr>
        <w:t xml:space="preserve">riskTolerance </w:t>
      </w:r>
      <w:r w:rsidRPr="00905000">
        <w:rPr>
          <w:rFonts w:ascii="Times New Roman" w:hAnsi="Times New Roman" w:cs="Times New Roman"/>
        </w:rPr>
        <w:t>is</w:t>
      </w:r>
      <w:r w:rsidR="00564EE1">
        <w:rPr>
          <w:rFonts w:ascii="Times New Roman" w:hAnsi="Times New Roman" w:cs="Times New Roman"/>
        </w:rPr>
        <w:t xml:space="preserve"> the risk tolerance of the </w:t>
      </w:r>
      <w:r w:rsidR="00564EE1" w:rsidRPr="00564EE1">
        <w:rPr>
          <w:rFonts w:ascii="Times New Roman" w:hAnsi="Times New Roman" w:cs="Times New Roman"/>
          <w:b/>
          <w:bCs/>
        </w:rPr>
        <w:t>infected</w:t>
      </w:r>
      <w:r w:rsidR="00564EE1">
        <w:rPr>
          <w:rFonts w:ascii="Times New Roman" w:hAnsi="Times New Roman" w:cs="Times New Roman"/>
        </w:rPr>
        <w:t xml:space="preserve"> agent</w:t>
      </w:r>
      <w:r>
        <w:rPr>
          <w:rFonts w:ascii="Times New Roman" w:hAnsi="Times New Roman" w:cs="Times New Roman"/>
        </w:rPr>
        <w:t>,</w:t>
      </w:r>
      <w:r w:rsidR="00564EE1"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/>
        </w:rPr>
        <w:t xml:space="preserve"> </w:t>
      </w:r>
      <w:r w:rsidRPr="00564EE1">
        <w:rPr>
          <w:rFonts w:ascii="Times New Roman" w:hAnsi="Times New Roman" w:cs="Times New Roman"/>
          <w:i/>
          <w:iCs/>
        </w:rPr>
        <w:t>localRisk</w:t>
      </w:r>
      <w:r w:rsidR="00564EE1">
        <w:rPr>
          <w:rFonts w:ascii="Times New Roman" w:hAnsi="Times New Roman" w:cs="Times New Roman"/>
        </w:rPr>
        <w:t xml:space="preserve"> is the set of </w:t>
      </w:r>
      <w:r w:rsidR="00564EE1" w:rsidRPr="00905000">
        <w:rPr>
          <w:rFonts w:ascii="Times New Roman" w:hAnsi="Times New Roman" w:cs="Times New Roman"/>
          <w:i/>
          <w:iCs/>
        </w:rPr>
        <w:t>riskTolerance</w:t>
      </w:r>
      <w:r w:rsidR="00564EE1">
        <w:rPr>
          <w:rFonts w:ascii="Times New Roman" w:hAnsi="Times New Roman" w:cs="Times New Roman"/>
          <w:i/>
          <w:iCs/>
        </w:rPr>
        <w:t xml:space="preserve"> </w:t>
      </w:r>
      <w:r w:rsidR="00564EE1">
        <w:rPr>
          <w:rFonts w:ascii="Times New Roman" w:hAnsi="Times New Roman" w:cs="Times New Roman"/>
        </w:rPr>
        <w:t xml:space="preserve">for all other agents involved in the same interaction. When a Bernoulli draw with pr(1)=pr(Event), a potential exposure occurs. However, the probability of an agent becoming exposed – and moving into the E compartment is asymmetric per the same set of equations, but with </w:t>
      </w:r>
      <w:r w:rsidR="00564EE1" w:rsidRPr="00905000">
        <w:rPr>
          <w:rFonts w:ascii="Times New Roman" w:hAnsi="Times New Roman" w:cs="Times New Roman"/>
          <w:i/>
          <w:iCs/>
        </w:rPr>
        <w:t xml:space="preserve">riskTolerance </w:t>
      </w:r>
      <w:r w:rsidR="00564EE1">
        <w:rPr>
          <w:rFonts w:ascii="Times New Roman" w:hAnsi="Times New Roman" w:cs="Times New Roman"/>
        </w:rPr>
        <w:t>a</w:t>
      </w:r>
      <w:r w:rsidR="00564EE1" w:rsidRPr="00905000">
        <w:rPr>
          <w:rFonts w:ascii="Times New Roman" w:hAnsi="Times New Roman" w:cs="Times New Roman"/>
        </w:rPr>
        <w:t>s</w:t>
      </w:r>
      <w:r w:rsidR="00564EE1">
        <w:rPr>
          <w:rFonts w:ascii="Times New Roman" w:hAnsi="Times New Roman" w:cs="Times New Roman"/>
        </w:rPr>
        <w:t xml:space="preserve"> the risk tolerance of any </w:t>
      </w:r>
      <w:r w:rsidR="00564EE1">
        <w:rPr>
          <w:rFonts w:ascii="Times New Roman" w:hAnsi="Times New Roman" w:cs="Times New Roman"/>
          <w:b/>
          <w:bCs/>
        </w:rPr>
        <w:t>susceptible</w:t>
      </w:r>
      <w:r w:rsidR="00564EE1">
        <w:rPr>
          <w:rFonts w:ascii="Times New Roman" w:hAnsi="Times New Roman" w:cs="Times New Roman"/>
        </w:rPr>
        <w:t xml:space="preserve"> agent. When a potential exposure occurs </w:t>
      </w:r>
      <w:r w:rsidR="00564EE1">
        <w:rPr>
          <w:rFonts w:ascii="Times New Roman" w:hAnsi="Times New Roman" w:cs="Times New Roman"/>
          <w:i/>
          <w:iCs/>
        </w:rPr>
        <w:t>and</w:t>
      </w:r>
      <w:r w:rsidR="00564EE1">
        <w:rPr>
          <w:rFonts w:ascii="Times New Roman" w:hAnsi="Times New Roman" w:cs="Times New Roman"/>
        </w:rPr>
        <w:t xml:space="preserve"> a Bernoulli draw with pr(1)=pr(Event) relative to the susceptible agent, that agent becomes exposed.</w:t>
      </w:r>
    </w:p>
    <w:p w14:paraId="29C044BD" w14:textId="579CDE3D" w:rsidR="001E38CB" w:rsidRDefault="001E38CB" w:rsidP="002705E7">
      <w:pPr>
        <w:tabs>
          <w:tab w:val="left" w:pos="4230"/>
        </w:tabs>
        <w:spacing w:line="276" w:lineRule="auto"/>
        <w:rPr>
          <w:rFonts w:ascii="Times New Roman" w:hAnsi="Times New Roman" w:cs="Times New Roman"/>
        </w:rPr>
      </w:pPr>
    </w:p>
    <w:p w14:paraId="7F0EB4AD" w14:textId="723643EF" w:rsidR="002705E7" w:rsidRDefault="00564EE1" w:rsidP="002705E7">
      <w:pPr>
        <w:tabs>
          <w:tab w:val="left" w:pos="4230"/>
        </w:tabs>
        <w:spacing w:line="276" w:lineRule="auto"/>
        <w:ind w:firstLine="0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Risk Tolerance Updates</w:t>
      </w:r>
    </w:p>
    <w:p w14:paraId="325A0CEF" w14:textId="77777777" w:rsidR="00971D0A" w:rsidRDefault="00564EE1" w:rsidP="002705E7">
      <w:pPr>
        <w:tabs>
          <w:tab w:val="left" w:pos="4230"/>
        </w:tabs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9E1BF3">
        <w:rPr>
          <w:rFonts w:ascii="Times New Roman" w:hAnsi="Times New Roman" w:cs="Times New Roman"/>
        </w:rPr>
        <w:t xml:space="preserve">gents </w:t>
      </w:r>
      <w:r>
        <w:rPr>
          <w:rFonts w:ascii="Times New Roman" w:hAnsi="Times New Roman" w:cs="Times New Roman"/>
        </w:rPr>
        <w:t xml:space="preserve">update their risk tolerance </w:t>
      </w:r>
      <w:r w:rsidR="00971D0A">
        <w:rPr>
          <w:rFonts w:ascii="Times New Roman" w:hAnsi="Times New Roman" w:cs="Times New Roman"/>
        </w:rPr>
        <w:t xml:space="preserve">at the beginning of each time simulated day. Updates are performed per: </w:t>
      </w:r>
    </w:p>
    <w:p w14:paraId="2D26935A" w14:textId="00676A37" w:rsidR="00971D0A" w:rsidRDefault="005F3CEC" w:rsidP="002705E7">
      <w:pPr>
        <w:tabs>
          <w:tab w:val="left" w:pos="4230"/>
        </w:tabs>
        <w:spacing w:line="276" w:lineRule="auto"/>
        <w:jc w:val="right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iskTolerance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</w:rPr>
              <m:t>exp⁡</m:t>
            </m:r>
            <m:r>
              <w:rPr>
                <w:rFonts w:ascii="Cambria Math" w:hAnsi="Cambria Math" w:cs="Times New Roman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ge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ickFrac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)</m:t>
            </m:r>
          </m:num>
          <m:den>
            <m:r>
              <w:rPr>
                <w:rFonts w:ascii="Cambria Math" w:hAnsi="Cambria Math" w:cs="Times New Roman"/>
              </w:rPr>
              <m:t>1+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exp⁡</m:t>
            </m:r>
            <m:r>
              <w:rPr>
                <w:rFonts w:ascii="Cambria Math" w:hAnsi="Cambria Math" w:cs="Times New Roman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ge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ickFrac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)</m:t>
            </m:r>
          </m:den>
        </m:f>
      </m:oMath>
      <w:r w:rsidR="00971D0A">
        <w:rPr>
          <w:rFonts w:ascii="Times New Roman" w:eastAsiaTheme="minorEastAsia" w:hAnsi="Times New Roman" w:cs="Times New Roman"/>
        </w:rPr>
        <w:t xml:space="preserve"> ,</w:t>
      </w:r>
      <w:r w:rsidR="00971D0A">
        <w:rPr>
          <w:rFonts w:ascii="Times New Roman" w:eastAsiaTheme="minorEastAsia" w:hAnsi="Times New Roman" w:cs="Times New Roman"/>
        </w:rPr>
        <w:tab/>
      </w:r>
      <w:r w:rsidR="00971D0A">
        <w:rPr>
          <w:rFonts w:ascii="Times New Roman" w:eastAsiaTheme="minorEastAsia" w:hAnsi="Times New Roman" w:cs="Times New Roman"/>
        </w:rPr>
        <w:tab/>
      </w:r>
      <w:r w:rsidR="00971D0A">
        <w:rPr>
          <w:rFonts w:ascii="Times New Roman" w:eastAsiaTheme="minorEastAsia" w:hAnsi="Times New Roman" w:cs="Times New Roman"/>
        </w:rPr>
        <w:tab/>
        <w:t>A6</w:t>
      </w:r>
    </w:p>
    <w:p w14:paraId="3806BE86" w14:textId="4059AE31" w:rsidR="00564EE1" w:rsidRPr="00971D0A" w:rsidRDefault="00971D0A" w:rsidP="002705E7">
      <w:pPr>
        <w:tabs>
          <w:tab w:val="left" w:pos="4230"/>
        </w:tabs>
        <w:spacing w:line="276" w:lineRule="auto"/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iskTolerance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 is the updated risk tolerance for agent </w:t>
      </w:r>
      <w:r w:rsidRPr="00971D0A">
        <w:rPr>
          <w:rFonts w:ascii="Times New Roman" w:eastAsiaTheme="minorEastAsia" w:hAnsi="Times New Roman" w:cs="Times New Roman"/>
          <w:i/>
          <w:iCs/>
        </w:rPr>
        <w:t>i</w:t>
      </w:r>
      <w:r>
        <w:rPr>
          <w:rFonts w:ascii="Times New Roman" w:eastAsiaTheme="minorEastAsia" w:hAnsi="Times New Roman" w:cs="Times New Roman"/>
        </w:rPr>
        <w:t xml:space="preserve">, </w:t>
      </w:r>
      <w:r w:rsidRPr="00971D0A">
        <w:rPr>
          <w:rFonts w:ascii="Times New Roman" w:eastAsiaTheme="minorEastAsia" w:hAnsi="Times New Roman" w:cs="Times New Roman"/>
          <w:i/>
          <w:iCs/>
        </w:rPr>
        <w:t>Age</w:t>
      </w:r>
      <w:r w:rsidRPr="00971D0A">
        <w:rPr>
          <w:rFonts w:ascii="Times New Roman" w:eastAsiaTheme="minorEastAsia" w:hAnsi="Times New Roman" w:cs="Times New Roman"/>
          <w:i/>
          <w:iCs/>
          <w:vertAlign w:val="subscript"/>
        </w:rPr>
        <w:t>i</w:t>
      </w:r>
      <w:r>
        <w:rPr>
          <w:rFonts w:ascii="Times New Roman" w:eastAsiaTheme="minorEastAsia" w:hAnsi="Times New Roman" w:cs="Times New Roman"/>
        </w:rPr>
        <w:t xml:space="preserve"> is agent </w:t>
      </w:r>
      <w:r w:rsidRPr="00971D0A">
        <w:rPr>
          <w:rFonts w:ascii="Times New Roman" w:eastAsiaTheme="minorEastAsia" w:hAnsi="Times New Roman" w:cs="Times New Roman"/>
          <w:i/>
          <w:iCs/>
        </w:rPr>
        <w:t>i</w:t>
      </w:r>
      <w:r>
        <w:rPr>
          <w:rFonts w:ascii="Times New Roman" w:eastAsiaTheme="minorEastAsia" w:hAnsi="Times New Roman" w:cs="Times New Roman"/>
        </w:rPr>
        <w:t xml:space="preserve">’s age, </w:t>
      </w:r>
      <w:r w:rsidRPr="00971D0A">
        <w:rPr>
          <w:rFonts w:ascii="Times New Roman" w:eastAsiaTheme="minorEastAsia" w:hAnsi="Times New Roman" w:cs="Times New Roman"/>
          <w:i/>
          <w:iCs/>
        </w:rPr>
        <w:t>SicFrac</w:t>
      </w:r>
      <w:r w:rsidRPr="00971D0A">
        <w:rPr>
          <w:rFonts w:ascii="Times New Roman" w:eastAsiaTheme="minorEastAsia" w:hAnsi="Times New Roman" w:cs="Times New Roman"/>
          <w:i/>
          <w:iCs/>
          <w:vertAlign w:val="subscript"/>
        </w:rPr>
        <w:t>i</w:t>
      </w:r>
      <w:r>
        <w:rPr>
          <w:rFonts w:ascii="Times New Roman" w:eastAsiaTheme="minorEastAsia" w:hAnsi="Times New Roman" w:cs="Times New Roman"/>
        </w:rPr>
        <w:t xml:space="preserve"> is the proportion of agents in agent </w:t>
      </w:r>
      <w:r w:rsidRPr="00971D0A">
        <w:rPr>
          <w:rFonts w:ascii="Times New Roman" w:eastAsiaTheme="minorEastAsia" w:hAnsi="Times New Roman" w:cs="Times New Roman"/>
          <w:i/>
          <w:iCs/>
        </w:rPr>
        <w:t>i</w:t>
      </w:r>
      <w:r>
        <w:rPr>
          <w:rFonts w:ascii="Times New Roman" w:eastAsiaTheme="minorEastAsia" w:hAnsi="Times New Roman" w:cs="Times New Roman"/>
        </w:rPr>
        <w:t>’s social network that are symptomatic or hospitalized, and the beta coefficients are free parameters with the values 0.3, -0.02, and -1 respectively.</w:t>
      </w:r>
      <w:r>
        <w:rPr>
          <w:rFonts w:ascii="Times New Roman" w:eastAsiaTheme="minorEastAsia" w:hAnsi="Times New Roman" w:cs="Times New Roman"/>
          <w:i/>
          <w:iCs/>
        </w:rPr>
        <w:t xml:space="preserve"> </w:t>
      </w:r>
    </w:p>
    <w:sectPr w:rsidR="00564EE1" w:rsidRPr="00971D0A" w:rsidSect="00A63AC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4C5347" w14:textId="77777777" w:rsidR="005F3CEC" w:rsidRDefault="005F3CEC" w:rsidP="009457A0">
      <w:r>
        <w:separator/>
      </w:r>
    </w:p>
  </w:endnote>
  <w:endnote w:type="continuationSeparator" w:id="0">
    <w:p w14:paraId="7CD241AC" w14:textId="77777777" w:rsidR="005F3CEC" w:rsidRDefault="005F3CEC" w:rsidP="009457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478849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597EB0" w14:textId="1CD6112B" w:rsidR="006B5F95" w:rsidRDefault="006B5F95" w:rsidP="00D139A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3B41D5" w14:textId="77777777" w:rsidR="006B5F95" w:rsidRDefault="006B5F95" w:rsidP="00672D8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sz w:val="20"/>
        <w:szCs w:val="20"/>
      </w:rPr>
      <w:id w:val="4492085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73B606" w14:textId="0AF09795" w:rsidR="006B5F95" w:rsidRPr="00921545" w:rsidRDefault="006B5F95" w:rsidP="00D139A8">
        <w:pPr>
          <w:pStyle w:val="Footer"/>
          <w:framePr w:wrap="none" w:vAnchor="text" w:hAnchor="margin" w:xAlign="right" w:y="1"/>
          <w:rPr>
            <w:rStyle w:val="PageNumber"/>
            <w:sz w:val="20"/>
            <w:szCs w:val="20"/>
          </w:rPr>
        </w:pPr>
        <w:r w:rsidRPr="00921545">
          <w:rPr>
            <w:rStyle w:val="PageNumber"/>
            <w:sz w:val="20"/>
            <w:szCs w:val="20"/>
          </w:rPr>
          <w:fldChar w:fldCharType="begin"/>
        </w:r>
        <w:r w:rsidRPr="00672D80">
          <w:rPr>
            <w:rStyle w:val="PageNumber"/>
            <w:sz w:val="20"/>
            <w:szCs w:val="20"/>
          </w:rPr>
          <w:instrText xml:space="preserve"> PAGE </w:instrText>
        </w:r>
        <w:r w:rsidRPr="00921545">
          <w:rPr>
            <w:rStyle w:val="PageNumber"/>
            <w:sz w:val="20"/>
            <w:szCs w:val="20"/>
          </w:rPr>
          <w:fldChar w:fldCharType="separate"/>
        </w:r>
        <w:r w:rsidRPr="00672D80">
          <w:rPr>
            <w:rStyle w:val="PageNumber"/>
            <w:noProof/>
            <w:sz w:val="20"/>
            <w:szCs w:val="20"/>
          </w:rPr>
          <w:t>1</w:t>
        </w:r>
        <w:r w:rsidRPr="00921545">
          <w:rPr>
            <w:rStyle w:val="PageNumber"/>
            <w:sz w:val="20"/>
            <w:szCs w:val="20"/>
          </w:rPr>
          <w:fldChar w:fldCharType="end"/>
        </w:r>
      </w:p>
    </w:sdtContent>
  </w:sdt>
  <w:p w14:paraId="5284C483" w14:textId="77777777" w:rsidR="006B5F95" w:rsidRDefault="006B5F95" w:rsidP="0092154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E15B9E" w14:textId="77777777" w:rsidR="005F3CEC" w:rsidRDefault="005F3CEC" w:rsidP="009457A0">
      <w:r>
        <w:separator/>
      </w:r>
    </w:p>
  </w:footnote>
  <w:footnote w:type="continuationSeparator" w:id="0">
    <w:p w14:paraId="616C4472" w14:textId="77777777" w:rsidR="005F3CEC" w:rsidRDefault="005F3CEC" w:rsidP="009457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22D40"/>
    <w:multiLevelType w:val="hybridMultilevel"/>
    <w:tmpl w:val="B61CF056"/>
    <w:lvl w:ilvl="0" w:tplc="1FC09348">
      <w:numFmt w:val="bullet"/>
      <w:lvlText w:val="-"/>
      <w:lvlJc w:val="left"/>
      <w:pPr>
        <w:ind w:left="720" w:hanging="360"/>
      </w:pPr>
      <w:rPr>
        <w:rFonts w:ascii="Helvetica" w:eastAsiaTheme="minorHAnsi" w:hAnsi="Helvetica" w:cs="Times New Roman (Body CS)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B65BF1"/>
    <w:multiLevelType w:val="hybridMultilevel"/>
    <w:tmpl w:val="69FC7EE8"/>
    <w:lvl w:ilvl="0" w:tplc="C68A4932">
      <w:start w:val="21"/>
      <w:numFmt w:val="bullet"/>
      <w:lvlText w:val="-"/>
      <w:lvlJc w:val="left"/>
      <w:pPr>
        <w:ind w:left="720" w:hanging="360"/>
      </w:pPr>
      <w:rPr>
        <w:rFonts w:ascii="Helvetica" w:eastAsiaTheme="minorHAnsi" w:hAnsi="Helvetica" w:cs="Times New Roman (Body CS)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AB3B00"/>
    <w:multiLevelType w:val="hybridMultilevel"/>
    <w:tmpl w:val="1D546E18"/>
    <w:lvl w:ilvl="0" w:tplc="0B483CF0">
      <w:start w:val="3"/>
      <w:numFmt w:val="bullet"/>
      <w:lvlText w:val="-"/>
      <w:lvlJc w:val="left"/>
      <w:pPr>
        <w:ind w:left="1140" w:hanging="360"/>
      </w:pPr>
      <w:rPr>
        <w:rFonts w:ascii="Times New Roman" w:eastAsiaTheme="minorHAnsi" w:hAnsi="Times New Roman" w:cs="Times New Roman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3" w15:restartNumberingAfterBreak="0">
    <w:nsid w:val="232E6465"/>
    <w:multiLevelType w:val="hybridMultilevel"/>
    <w:tmpl w:val="90347E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535117"/>
    <w:multiLevelType w:val="hybridMultilevel"/>
    <w:tmpl w:val="346ECB7A"/>
    <w:lvl w:ilvl="0" w:tplc="1FC09348">
      <w:numFmt w:val="bullet"/>
      <w:lvlText w:val="-"/>
      <w:lvlJc w:val="left"/>
      <w:pPr>
        <w:ind w:left="720" w:hanging="360"/>
      </w:pPr>
      <w:rPr>
        <w:rFonts w:ascii="Helvetica" w:eastAsiaTheme="minorHAnsi" w:hAnsi="Helvetica" w:cs="Times New Roman (Body CS)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3F0FF7"/>
    <w:multiLevelType w:val="hybridMultilevel"/>
    <w:tmpl w:val="2FB45974"/>
    <w:lvl w:ilvl="0" w:tplc="C68A4932">
      <w:start w:val="21"/>
      <w:numFmt w:val="bullet"/>
      <w:lvlText w:val="-"/>
      <w:lvlJc w:val="left"/>
      <w:pPr>
        <w:ind w:left="720" w:hanging="360"/>
      </w:pPr>
      <w:rPr>
        <w:rFonts w:ascii="Helvetica" w:eastAsiaTheme="minorHAnsi" w:hAnsi="Helvetica" w:cs="Times New Roman (Body CS)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EA743D"/>
    <w:multiLevelType w:val="hybridMultilevel"/>
    <w:tmpl w:val="0F9E6500"/>
    <w:lvl w:ilvl="0" w:tplc="1FC09348">
      <w:numFmt w:val="bullet"/>
      <w:lvlText w:val="-"/>
      <w:lvlJc w:val="left"/>
      <w:pPr>
        <w:ind w:left="720" w:hanging="360"/>
      </w:pPr>
      <w:rPr>
        <w:rFonts w:ascii="Helvetica" w:eastAsiaTheme="minorHAnsi" w:hAnsi="Helvetica" w:cs="Times New Roman (Body CS)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B15180"/>
    <w:multiLevelType w:val="hybridMultilevel"/>
    <w:tmpl w:val="DC6CBD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1555C2"/>
    <w:multiLevelType w:val="hybridMultilevel"/>
    <w:tmpl w:val="3134E52C"/>
    <w:lvl w:ilvl="0" w:tplc="234EE866">
      <w:start w:val="5"/>
      <w:numFmt w:val="bullet"/>
      <w:lvlText w:val="-"/>
      <w:lvlJc w:val="left"/>
      <w:pPr>
        <w:ind w:left="1080" w:hanging="360"/>
      </w:pPr>
      <w:rPr>
        <w:rFonts w:ascii="Helvetica" w:eastAsiaTheme="minorHAnsi" w:hAnsi="Helvetica" w:cs="Times New Roman (Body CS)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58E51341"/>
    <w:multiLevelType w:val="hybridMultilevel"/>
    <w:tmpl w:val="7054D718"/>
    <w:lvl w:ilvl="0" w:tplc="C7C8DF0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005AE4"/>
    <w:multiLevelType w:val="hybridMultilevel"/>
    <w:tmpl w:val="6E682EFC"/>
    <w:lvl w:ilvl="0" w:tplc="1FC09348">
      <w:numFmt w:val="bullet"/>
      <w:lvlText w:val="-"/>
      <w:lvlJc w:val="left"/>
      <w:pPr>
        <w:ind w:left="720" w:hanging="360"/>
      </w:pPr>
      <w:rPr>
        <w:rFonts w:ascii="Helvetica" w:eastAsiaTheme="minorHAnsi" w:hAnsi="Helvetica" w:cs="Times New Roman (Body CS)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6"/>
  </w:num>
  <w:num w:numId="4">
    <w:abstractNumId w:val="10"/>
  </w:num>
  <w:num w:numId="5">
    <w:abstractNumId w:val="3"/>
  </w:num>
  <w:num w:numId="6">
    <w:abstractNumId w:val="1"/>
  </w:num>
  <w:num w:numId="7">
    <w:abstractNumId w:val="5"/>
  </w:num>
  <w:num w:numId="8">
    <w:abstractNumId w:val="7"/>
  </w:num>
  <w:num w:numId="9">
    <w:abstractNumId w:val="8"/>
  </w:num>
  <w:num w:numId="10">
    <w:abstractNumId w:val="2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removePersonalInformation/>
  <w:removeDateAndTim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E8C"/>
    <w:rsid w:val="000118EC"/>
    <w:rsid w:val="00013A5F"/>
    <w:rsid w:val="0001578D"/>
    <w:rsid w:val="00015946"/>
    <w:rsid w:val="000160A8"/>
    <w:rsid w:val="00024973"/>
    <w:rsid w:val="00033C6C"/>
    <w:rsid w:val="00034768"/>
    <w:rsid w:val="00036FA0"/>
    <w:rsid w:val="00050088"/>
    <w:rsid w:val="00056A02"/>
    <w:rsid w:val="00061161"/>
    <w:rsid w:val="00074000"/>
    <w:rsid w:val="00074B57"/>
    <w:rsid w:val="000910C2"/>
    <w:rsid w:val="000939F8"/>
    <w:rsid w:val="000A32EA"/>
    <w:rsid w:val="000A39CC"/>
    <w:rsid w:val="000B1BE3"/>
    <w:rsid w:val="000B6CD0"/>
    <w:rsid w:val="000C063C"/>
    <w:rsid w:val="000C351F"/>
    <w:rsid w:val="000C646B"/>
    <w:rsid w:val="000E20B8"/>
    <w:rsid w:val="000E4D6B"/>
    <w:rsid w:val="000E4F50"/>
    <w:rsid w:val="000E5014"/>
    <w:rsid w:val="000E56B2"/>
    <w:rsid w:val="000E641F"/>
    <w:rsid w:val="000E6CF7"/>
    <w:rsid w:val="000E7557"/>
    <w:rsid w:val="000F1487"/>
    <w:rsid w:val="000F5679"/>
    <w:rsid w:val="000F6753"/>
    <w:rsid w:val="00100EB8"/>
    <w:rsid w:val="0011558A"/>
    <w:rsid w:val="001170EE"/>
    <w:rsid w:val="00117407"/>
    <w:rsid w:val="001264CD"/>
    <w:rsid w:val="00130ABE"/>
    <w:rsid w:val="0013288F"/>
    <w:rsid w:val="001347F0"/>
    <w:rsid w:val="00145838"/>
    <w:rsid w:val="00146DDC"/>
    <w:rsid w:val="00163151"/>
    <w:rsid w:val="00165DB9"/>
    <w:rsid w:val="001711E6"/>
    <w:rsid w:val="0017626B"/>
    <w:rsid w:val="00180D10"/>
    <w:rsid w:val="00186A5D"/>
    <w:rsid w:val="001909AD"/>
    <w:rsid w:val="00192A30"/>
    <w:rsid w:val="001A2B55"/>
    <w:rsid w:val="001A2BD0"/>
    <w:rsid w:val="001B117C"/>
    <w:rsid w:val="001B3225"/>
    <w:rsid w:val="001B3D2A"/>
    <w:rsid w:val="001B66C6"/>
    <w:rsid w:val="001C5C05"/>
    <w:rsid w:val="001C72CD"/>
    <w:rsid w:val="001D084A"/>
    <w:rsid w:val="001E26F3"/>
    <w:rsid w:val="001E38CB"/>
    <w:rsid w:val="001E4872"/>
    <w:rsid w:val="001E7AA6"/>
    <w:rsid w:val="001F491F"/>
    <w:rsid w:val="00201FA2"/>
    <w:rsid w:val="0022056F"/>
    <w:rsid w:val="00226142"/>
    <w:rsid w:val="00232423"/>
    <w:rsid w:val="00233E76"/>
    <w:rsid w:val="00235DE9"/>
    <w:rsid w:val="002475DC"/>
    <w:rsid w:val="0025096B"/>
    <w:rsid w:val="0025353E"/>
    <w:rsid w:val="0025467C"/>
    <w:rsid w:val="002705E7"/>
    <w:rsid w:val="00276F0B"/>
    <w:rsid w:val="00280127"/>
    <w:rsid w:val="00282938"/>
    <w:rsid w:val="0029512F"/>
    <w:rsid w:val="002967F0"/>
    <w:rsid w:val="002A4158"/>
    <w:rsid w:val="002A619D"/>
    <w:rsid w:val="002B2460"/>
    <w:rsid w:val="002B2C3D"/>
    <w:rsid w:val="002B4426"/>
    <w:rsid w:val="002B7AC8"/>
    <w:rsid w:val="002C3BE4"/>
    <w:rsid w:val="002C700B"/>
    <w:rsid w:val="002C729C"/>
    <w:rsid w:val="002C7BCB"/>
    <w:rsid w:val="002D2353"/>
    <w:rsid w:val="002D51E2"/>
    <w:rsid w:val="002E0F47"/>
    <w:rsid w:val="002E32E4"/>
    <w:rsid w:val="002E69B3"/>
    <w:rsid w:val="002F6C92"/>
    <w:rsid w:val="00301CB9"/>
    <w:rsid w:val="00312E27"/>
    <w:rsid w:val="0031694A"/>
    <w:rsid w:val="00321351"/>
    <w:rsid w:val="0032668E"/>
    <w:rsid w:val="00330458"/>
    <w:rsid w:val="003305E1"/>
    <w:rsid w:val="0033368F"/>
    <w:rsid w:val="003371BF"/>
    <w:rsid w:val="003437C5"/>
    <w:rsid w:val="00353C53"/>
    <w:rsid w:val="0036513A"/>
    <w:rsid w:val="00370015"/>
    <w:rsid w:val="003776E5"/>
    <w:rsid w:val="00380468"/>
    <w:rsid w:val="003811CF"/>
    <w:rsid w:val="00383C2D"/>
    <w:rsid w:val="00385EF5"/>
    <w:rsid w:val="00395878"/>
    <w:rsid w:val="003A361B"/>
    <w:rsid w:val="003A371B"/>
    <w:rsid w:val="003A7039"/>
    <w:rsid w:val="003B57A5"/>
    <w:rsid w:val="003C1068"/>
    <w:rsid w:val="003D2270"/>
    <w:rsid w:val="003D2C96"/>
    <w:rsid w:val="003D66AA"/>
    <w:rsid w:val="003E22D8"/>
    <w:rsid w:val="003F51A9"/>
    <w:rsid w:val="004036C9"/>
    <w:rsid w:val="004056BB"/>
    <w:rsid w:val="00410296"/>
    <w:rsid w:val="0041196E"/>
    <w:rsid w:val="004138D2"/>
    <w:rsid w:val="00415B64"/>
    <w:rsid w:val="00417209"/>
    <w:rsid w:val="00417535"/>
    <w:rsid w:val="00426FE9"/>
    <w:rsid w:val="00437749"/>
    <w:rsid w:val="00440F3C"/>
    <w:rsid w:val="004440C3"/>
    <w:rsid w:val="00446C18"/>
    <w:rsid w:val="0045149F"/>
    <w:rsid w:val="00454D83"/>
    <w:rsid w:val="00470306"/>
    <w:rsid w:val="004849F2"/>
    <w:rsid w:val="00485D19"/>
    <w:rsid w:val="00487390"/>
    <w:rsid w:val="00496483"/>
    <w:rsid w:val="004B2DE8"/>
    <w:rsid w:val="004B4F8D"/>
    <w:rsid w:val="004B71A5"/>
    <w:rsid w:val="004C356C"/>
    <w:rsid w:val="004D21F5"/>
    <w:rsid w:val="004D462F"/>
    <w:rsid w:val="004E327D"/>
    <w:rsid w:val="004E4143"/>
    <w:rsid w:val="004F11B1"/>
    <w:rsid w:val="004F1263"/>
    <w:rsid w:val="004F139D"/>
    <w:rsid w:val="004F1ED2"/>
    <w:rsid w:val="004F2F75"/>
    <w:rsid w:val="004F3CB7"/>
    <w:rsid w:val="004F513F"/>
    <w:rsid w:val="004F6F8B"/>
    <w:rsid w:val="00500529"/>
    <w:rsid w:val="00506329"/>
    <w:rsid w:val="00514354"/>
    <w:rsid w:val="00520673"/>
    <w:rsid w:val="00522493"/>
    <w:rsid w:val="00523B8C"/>
    <w:rsid w:val="00524089"/>
    <w:rsid w:val="005247F2"/>
    <w:rsid w:val="00527CFB"/>
    <w:rsid w:val="00541A1D"/>
    <w:rsid w:val="005442BF"/>
    <w:rsid w:val="00552591"/>
    <w:rsid w:val="0055445C"/>
    <w:rsid w:val="00560BE4"/>
    <w:rsid w:val="00564EE1"/>
    <w:rsid w:val="00573CD2"/>
    <w:rsid w:val="005740A9"/>
    <w:rsid w:val="005906AA"/>
    <w:rsid w:val="00592511"/>
    <w:rsid w:val="00594986"/>
    <w:rsid w:val="0059569C"/>
    <w:rsid w:val="005A178E"/>
    <w:rsid w:val="005D0988"/>
    <w:rsid w:val="005D2124"/>
    <w:rsid w:val="005E07DF"/>
    <w:rsid w:val="005E7E39"/>
    <w:rsid w:val="005F2CA5"/>
    <w:rsid w:val="005F3CEC"/>
    <w:rsid w:val="005F6FAF"/>
    <w:rsid w:val="00600C00"/>
    <w:rsid w:val="00606A47"/>
    <w:rsid w:val="0061619B"/>
    <w:rsid w:val="006208B8"/>
    <w:rsid w:val="006211C1"/>
    <w:rsid w:val="006234FF"/>
    <w:rsid w:val="00625D3E"/>
    <w:rsid w:val="0062628F"/>
    <w:rsid w:val="00631567"/>
    <w:rsid w:val="006332F1"/>
    <w:rsid w:val="006416D7"/>
    <w:rsid w:val="006519B3"/>
    <w:rsid w:val="00651F37"/>
    <w:rsid w:val="00655E8C"/>
    <w:rsid w:val="006560AB"/>
    <w:rsid w:val="006631AB"/>
    <w:rsid w:val="00664FF2"/>
    <w:rsid w:val="006656B2"/>
    <w:rsid w:val="00667FE6"/>
    <w:rsid w:val="00672D80"/>
    <w:rsid w:val="00676197"/>
    <w:rsid w:val="00685B5A"/>
    <w:rsid w:val="00692BBA"/>
    <w:rsid w:val="00697B23"/>
    <w:rsid w:val="006A1F3C"/>
    <w:rsid w:val="006A5A16"/>
    <w:rsid w:val="006B2149"/>
    <w:rsid w:val="006B5F95"/>
    <w:rsid w:val="006C4E7B"/>
    <w:rsid w:val="006C52A3"/>
    <w:rsid w:val="006D404A"/>
    <w:rsid w:val="006D527D"/>
    <w:rsid w:val="006D585B"/>
    <w:rsid w:val="006E1C39"/>
    <w:rsid w:val="006E1DEB"/>
    <w:rsid w:val="006E4E81"/>
    <w:rsid w:val="006E5D9A"/>
    <w:rsid w:val="006E6C7B"/>
    <w:rsid w:val="006F596E"/>
    <w:rsid w:val="007021D1"/>
    <w:rsid w:val="007034C8"/>
    <w:rsid w:val="00705BF2"/>
    <w:rsid w:val="007116E6"/>
    <w:rsid w:val="007128CD"/>
    <w:rsid w:val="00716787"/>
    <w:rsid w:val="00721758"/>
    <w:rsid w:val="007218ED"/>
    <w:rsid w:val="0072265B"/>
    <w:rsid w:val="00724C74"/>
    <w:rsid w:val="00727296"/>
    <w:rsid w:val="00731590"/>
    <w:rsid w:val="00735989"/>
    <w:rsid w:val="00743820"/>
    <w:rsid w:val="0074384F"/>
    <w:rsid w:val="0074590C"/>
    <w:rsid w:val="00754D66"/>
    <w:rsid w:val="00762250"/>
    <w:rsid w:val="00765533"/>
    <w:rsid w:val="00771D12"/>
    <w:rsid w:val="0077564C"/>
    <w:rsid w:val="00775D16"/>
    <w:rsid w:val="00783EC4"/>
    <w:rsid w:val="00786A63"/>
    <w:rsid w:val="00787E65"/>
    <w:rsid w:val="00796E42"/>
    <w:rsid w:val="007A1DDF"/>
    <w:rsid w:val="007A2A5E"/>
    <w:rsid w:val="007A3115"/>
    <w:rsid w:val="007A5C66"/>
    <w:rsid w:val="007A6DC3"/>
    <w:rsid w:val="007B45F6"/>
    <w:rsid w:val="007C1619"/>
    <w:rsid w:val="007C7A59"/>
    <w:rsid w:val="007D68B5"/>
    <w:rsid w:val="007D71A0"/>
    <w:rsid w:val="007E05D1"/>
    <w:rsid w:val="007E0662"/>
    <w:rsid w:val="007E1129"/>
    <w:rsid w:val="007E117C"/>
    <w:rsid w:val="007E5A92"/>
    <w:rsid w:val="007F5953"/>
    <w:rsid w:val="007F5C53"/>
    <w:rsid w:val="008014D0"/>
    <w:rsid w:val="00804209"/>
    <w:rsid w:val="008142E1"/>
    <w:rsid w:val="00823D32"/>
    <w:rsid w:val="0082553D"/>
    <w:rsid w:val="0082638F"/>
    <w:rsid w:val="00827526"/>
    <w:rsid w:val="00832F07"/>
    <w:rsid w:val="008330B4"/>
    <w:rsid w:val="0084130F"/>
    <w:rsid w:val="008418A3"/>
    <w:rsid w:val="008455B5"/>
    <w:rsid w:val="008503AB"/>
    <w:rsid w:val="00855CFA"/>
    <w:rsid w:val="00856EE0"/>
    <w:rsid w:val="00865548"/>
    <w:rsid w:val="00867C5C"/>
    <w:rsid w:val="0087453E"/>
    <w:rsid w:val="0088634F"/>
    <w:rsid w:val="00891257"/>
    <w:rsid w:val="00892679"/>
    <w:rsid w:val="008943E2"/>
    <w:rsid w:val="00895157"/>
    <w:rsid w:val="008954F4"/>
    <w:rsid w:val="008A0C28"/>
    <w:rsid w:val="008A407C"/>
    <w:rsid w:val="008A6F5E"/>
    <w:rsid w:val="008B46EE"/>
    <w:rsid w:val="008B757C"/>
    <w:rsid w:val="008C491F"/>
    <w:rsid w:val="008D1EDE"/>
    <w:rsid w:val="008E2E55"/>
    <w:rsid w:val="008E7F89"/>
    <w:rsid w:val="008F0634"/>
    <w:rsid w:val="008F1C90"/>
    <w:rsid w:val="009021D7"/>
    <w:rsid w:val="00904A4A"/>
    <w:rsid w:val="00905000"/>
    <w:rsid w:val="009056C0"/>
    <w:rsid w:val="00910388"/>
    <w:rsid w:val="0091252A"/>
    <w:rsid w:val="009125B6"/>
    <w:rsid w:val="009133A6"/>
    <w:rsid w:val="00916C04"/>
    <w:rsid w:val="009171F2"/>
    <w:rsid w:val="009175DF"/>
    <w:rsid w:val="00921545"/>
    <w:rsid w:val="00922B86"/>
    <w:rsid w:val="00926B96"/>
    <w:rsid w:val="00926E49"/>
    <w:rsid w:val="009317B5"/>
    <w:rsid w:val="00942254"/>
    <w:rsid w:val="009436CE"/>
    <w:rsid w:val="009457A0"/>
    <w:rsid w:val="00951054"/>
    <w:rsid w:val="00953102"/>
    <w:rsid w:val="00953122"/>
    <w:rsid w:val="00955353"/>
    <w:rsid w:val="009571D0"/>
    <w:rsid w:val="00965330"/>
    <w:rsid w:val="00970EEF"/>
    <w:rsid w:val="00971BC8"/>
    <w:rsid w:val="00971D0A"/>
    <w:rsid w:val="00972731"/>
    <w:rsid w:val="00973A2F"/>
    <w:rsid w:val="00976AC6"/>
    <w:rsid w:val="00980AF4"/>
    <w:rsid w:val="009876F0"/>
    <w:rsid w:val="00987CD2"/>
    <w:rsid w:val="00990939"/>
    <w:rsid w:val="009910ED"/>
    <w:rsid w:val="00991CD8"/>
    <w:rsid w:val="00996CB3"/>
    <w:rsid w:val="009A3594"/>
    <w:rsid w:val="009A3B61"/>
    <w:rsid w:val="009A6069"/>
    <w:rsid w:val="009B431F"/>
    <w:rsid w:val="009C08A7"/>
    <w:rsid w:val="009C1156"/>
    <w:rsid w:val="009C2247"/>
    <w:rsid w:val="009C61C5"/>
    <w:rsid w:val="009D5351"/>
    <w:rsid w:val="009E1BF3"/>
    <w:rsid w:val="009F1390"/>
    <w:rsid w:val="009F1754"/>
    <w:rsid w:val="009F448E"/>
    <w:rsid w:val="00A148F7"/>
    <w:rsid w:val="00A15389"/>
    <w:rsid w:val="00A215D5"/>
    <w:rsid w:val="00A2662E"/>
    <w:rsid w:val="00A3157D"/>
    <w:rsid w:val="00A355F0"/>
    <w:rsid w:val="00A42948"/>
    <w:rsid w:val="00A447E5"/>
    <w:rsid w:val="00A47001"/>
    <w:rsid w:val="00A47055"/>
    <w:rsid w:val="00A53D54"/>
    <w:rsid w:val="00A5601D"/>
    <w:rsid w:val="00A57A65"/>
    <w:rsid w:val="00A63AC2"/>
    <w:rsid w:val="00A66219"/>
    <w:rsid w:val="00A67EC0"/>
    <w:rsid w:val="00A735D5"/>
    <w:rsid w:val="00A74DE8"/>
    <w:rsid w:val="00A80D8B"/>
    <w:rsid w:val="00A8539A"/>
    <w:rsid w:val="00A856FA"/>
    <w:rsid w:val="00A96E39"/>
    <w:rsid w:val="00AA1A83"/>
    <w:rsid w:val="00AA208F"/>
    <w:rsid w:val="00AB320A"/>
    <w:rsid w:val="00AB45D4"/>
    <w:rsid w:val="00AC2E83"/>
    <w:rsid w:val="00AC3965"/>
    <w:rsid w:val="00AC3D8E"/>
    <w:rsid w:val="00AC7446"/>
    <w:rsid w:val="00AC7B49"/>
    <w:rsid w:val="00AD4E51"/>
    <w:rsid w:val="00AD7308"/>
    <w:rsid w:val="00AE0377"/>
    <w:rsid w:val="00AE21CE"/>
    <w:rsid w:val="00AE5C68"/>
    <w:rsid w:val="00AF34F5"/>
    <w:rsid w:val="00AF7D4D"/>
    <w:rsid w:val="00B050A0"/>
    <w:rsid w:val="00B10769"/>
    <w:rsid w:val="00B14FA4"/>
    <w:rsid w:val="00B21433"/>
    <w:rsid w:val="00B3114B"/>
    <w:rsid w:val="00B34939"/>
    <w:rsid w:val="00B45D50"/>
    <w:rsid w:val="00B46045"/>
    <w:rsid w:val="00B51CA4"/>
    <w:rsid w:val="00B53BA4"/>
    <w:rsid w:val="00B636DB"/>
    <w:rsid w:val="00B673E9"/>
    <w:rsid w:val="00B71AB1"/>
    <w:rsid w:val="00B8033E"/>
    <w:rsid w:val="00B8045C"/>
    <w:rsid w:val="00B810EA"/>
    <w:rsid w:val="00B83E48"/>
    <w:rsid w:val="00B873E6"/>
    <w:rsid w:val="00B9482A"/>
    <w:rsid w:val="00B97A50"/>
    <w:rsid w:val="00BA371D"/>
    <w:rsid w:val="00BA5E18"/>
    <w:rsid w:val="00BB36CA"/>
    <w:rsid w:val="00BB5011"/>
    <w:rsid w:val="00BB77E1"/>
    <w:rsid w:val="00BC6DC7"/>
    <w:rsid w:val="00BD1840"/>
    <w:rsid w:val="00BD1A98"/>
    <w:rsid w:val="00BD667C"/>
    <w:rsid w:val="00BE2877"/>
    <w:rsid w:val="00BE5231"/>
    <w:rsid w:val="00BE6510"/>
    <w:rsid w:val="00BF2484"/>
    <w:rsid w:val="00BF25E7"/>
    <w:rsid w:val="00C07614"/>
    <w:rsid w:val="00C117AE"/>
    <w:rsid w:val="00C254CA"/>
    <w:rsid w:val="00C256E2"/>
    <w:rsid w:val="00C32D64"/>
    <w:rsid w:val="00C458B6"/>
    <w:rsid w:val="00C479BE"/>
    <w:rsid w:val="00C536B9"/>
    <w:rsid w:val="00C641D5"/>
    <w:rsid w:val="00C64713"/>
    <w:rsid w:val="00C65C23"/>
    <w:rsid w:val="00C66648"/>
    <w:rsid w:val="00C76ED8"/>
    <w:rsid w:val="00C82025"/>
    <w:rsid w:val="00C821A3"/>
    <w:rsid w:val="00C86208"/>
    <w:rsid w:val="00C87EC9"/>
    <w:rsid w:val="00C96965"/>
    <w:rsid w:val="00C97D31"/>
    <w:rsid w:val="00CA3A76"/>
    <w:rsid w:val="00CA612C"/>
    <w:rsid w:val="00CB5C66"/>
    <w:rsid w:val="00CB6642"/>
    <w:rsid w:val="00CC1491"/>
    <w:rsid w:val="00CC5DBF"/>
    <w:rsid w:val="00CD10B5"/>
    <w:rsid w:val="00CD3FB2"/>
    <w:rsid w:val="00CE1A23"/>
    <w:rsid w:val="00CE1C5B"/>
    <w:rsid w:val="00CE2C52"/>
    <w:rsid w:val="00CE4C9D"/>
    <w:rsid w:val="00CE6FCB"/>
    <w:rsid w:val="00CE768E"/>
    <w:rsid w:val="00CF2389"/>
    <w:rsid w:val="00CF3E43"/>
    <w:rsid w:val="00D00135"/>
    <w:rsid w:val="00D02D19"/>
    <w:rsid w:val="00D10190"/>
    <w:rsid w:val="00D10C88"/>
    <w:rsid w:val="00D128D9"/>
    <w:rsid w:val="00D15AB8"/>
    <w:rsid w:val="00D16701"/>
    <w:rsid w:val="00D322AE"/>
    <w:rsid w:val="00D32BD3"/>
    <w:rsid w:val="00D40BA8"/>
    <w:rsid w:val="00D42091"/>
    <w:rsid w:val="00D51294"/>
    <w:rsid w:val="00D53B23"/>
    <w:rsid w:val="00D568CD"/>
    <w:rsid w:val="00D60647"/>
    <w:rsid w:val="00D62C0E"/>
    <w:rsid w:val="00D72DD8"/>
    <w:rsid w:val="00D74929"/>
    <w:rsid w:val="00D7730C"/>
    <w:rsid w:val="00D77476"/>
    <w:rsid w:val="00D83071"/>
    <w:rsid w:val="00D87FF6"/>
    <w:rsid w:val="00D9308E"/>
    <w:rsid w:val="00D95927"/>
    <w:rsid w:val="00DA14A7"/>
    <w:rsid w:val="00DA1670"/>
    <w:rsid w:val="00DA3221"/>
    <w:rsid w:val="00DA5B03"/>
    <w:rsid w:val="00DB22A2"/>
    <w:rsid w:val="00DB2D9C"/>
    <w:rsid w:val="00DB52F7"/>
    <w:rsid w:val="00DC1914"/>
    <w:rsid w:val="00DC354C"/>
    <w:rsid w:val="00DC4BF4"/>
    <w:rsid w:val="00DD0693"/>
    <w:rsid w:val="00DD3501"/>
    <w:rsid w:val="00DD3671"/>
    <w:rsid w:val="00DE0332"/>
    <w:rsid w:val="00DF274E"/>
    <w:rsid w:val="00DF4E0B"/>
    <w:rsid w:val="00DF6D2E"/>
    <w:rsid w:val="00E001CA"/>
    <w:rsid w:val="00E03412"/>
    <w:rsid w:val="00E06045"/>
    <w:rsid w:val="00E078A1"/>
    <w:rsid w:val="00E14817"/>
    <w:rsid w:val="00E15ECE"/>
    <w:rsid w:val="00E213C7"/>
    <w:rsid w:val="00E23DEB"/>
    <w:rsid w:val="00E24135"/>
    <w:rsid w:val="00E24198"/>
    <w:rsid w:val="00E36484"/>
    <w:rsid w:val="00E417A0"/>
    <w:rsid w:val="00E436D7"/>
    <w:rsid w:val="00E4387A"/>
    <w:rsid w:val="00E46BD1"/>
    <w:rsid w:val="00E5294A"/>
    <w:rsid w:val="00E54345"/>
    <w:rsid w:val="00E54E97"/>
    <w:rsid w:val="00E656D4"/>
    <w:rsid w:val="00E72F16"/>
    <w:rsid w:val="00E737DA"/>
    <w:rsid w:val="00E749FB"/>
    <w:rsid w:val="00E82307"/>
    <w:rsid w:val="00E83955"/>
    <w:rsid w:val="00E864C3"/>
    <w:rsid w:val="00E872CE"/>
    <w:rsid w:val="00E960CE"/>
    <w:rsid w:val="00EA18AF"/>
    <w:rsid w:val="00EA2055"/>
    <w:rsid w:val="00EB0013"/>
    <w:rsid w:val="00EC6069"/>
    <w:rsid w:val="00ED4856"/>
    <w:rsid w:val="00EE290B"/>
    <w:rsid w:val="00EE3B5A"/>
    <w:rsid w:val="00EE6C9B"/>
    <w:rsid w:val="00EF156D"/>
    <w:rsid w:val="00EF3EC7"/>
    <w:rsid w:val="00EF4EB7"/>
    <w:rsid w:val="00EF51DA"/>
    <w:rsid w:val="00EF74FB"/>
    <w:rsid w:val="00F019EE"/>
    <w:rsid w:val="00F064B0"/>
    <w:rsid w:val="00F070C2"/>
    <w:rsid w:val="00F11C6A"/>
    <w:rsid w:val="00F16D6C"/>
    <w:rsid w:val="00F23943"/>
    <w:rsid w:val="00F31E6B"/>
    <w:rsid w:val="00F34241"/>
    <w:rsid w:val="00F36AB1"/>
    <w:rsid w:val="00F44A00"/>
    <w:rsid w:val="00F45AFD"/>
    <w:rsid w:val="00F5306F"/>
    <w:rsid w:val="00F56242"/>
    <w:rsid w:val="00F64906"/>
    <w:rsid w:val="00F670A4"/>
    <w:rsid w:val="00F80E8C"/>
    <w:rsid w:val="00F824F8"/>
    <w:rsid w:val="00F86DC1"/>
    <w:rsid w:val="00F87523"/>
    <w:rsid w:val="00F87E39"/>
    <w:rsid w:val="00F943D6"/>
    <w:rsid w:val="00F9579C"/>
    <w:rsid w:val="00F96821"/>
    <w:rsid w:val="00FA052A"/>
    <w:rsid w:val="00FA2C62"/>
    <w:rsid w:val="00FA7B07"/>
    <w:rsid w:val="00FB323B"/>
    <w:rsid w:val="00FB3F7A"/>
    <w:rsid w:val="00FC6894"/>
    <w:rsid w:val="00FD33E9"/>
    <w:rsid w:val="00FD5D70"/>
    <w:rsid w:val="00FD67A5"/>
    <w:rsid w:val="00FE171F"/>
    <w:rsid w:val="00FE1CB4"/>
    <w:rsid w:val="00FE327B"/>
    <w:rsid w:val="00FE3E05"/>
    <w:rsid w:val="00FE4788"/>
    <w:rsid w:val="00FE7067"/>
    <w:rsid w:val="00FF0802"/>
    <w:rsid w:val="00FF202D"/>
    <w:rsid w:val="00FF2D69"/>
    <w:rsid w:val="00FF4965"/>
    <w:rsid w:val="00FF5E47"/>
    <w:rsid w:val="00FF7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41B1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Theme="minorHAnsi" w:hAnsi="Helvetica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330"/>
    <w:pPr>
      <w:ind w:firstLine="7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426FE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0C8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632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A371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71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A37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37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37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37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371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E523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E523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457A0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457A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457A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457A0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426F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C08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D10C8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226142"/>
    <w:pPr>
      <w:spacing w:line="480" w:lineRule="auto"/>
      <w:ind w:left="720" w:hanging="720"/>
    </w:pPr>
  </w:style>
  <w:style w:type="paragraph" w:styleId="Revision">
    <w:name w:val="Revision"/>
    <w:hidden/>
    <w:uiPriority w:val="99"/>
    <w:semiHidden/>
    <w:rsid w:val="00F019EE"/>
  </w:style>
  <w:style w:type="paragraph" w:styleId="Caption">
    <w:name w:val="caption"/>
    <w:basedOn w:val="Normal"/>
    <w:next w:val="Normal"/>
    <w:uiPriority w:val="35"/>
    <w:unhideWhenUsed/>
    <w:qFormat/>
    <w:rsid w:val="00FE1CB4"/>
    <w:pPr>
      <w:spacing w:after="200"/>
      <w:ind w:firstLine="0"/>
    </w:pPr>
    <w:rPr>
      <w:color w:val="000000" w:themeColor="tex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5E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5E18"/>
  </w:style>
  <w:style w:type="paragraph" w:styleId="Footer">
    <w:name w:val="footer"/>
    <w:basedOn w:val="Normal"/>
    <w:link w:val="FooterChar"/>
    <w:uiPriority w:val="99"/>
    <w:unhideWhenUsed/>
    <w:rsid w:val="00BA5E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5E18"/>
  </w:style>
  <w:style w:type="paragraph" w:styleId="NoSpacing">
    <w:name w:val="No Spacing"/>
    <w:uiPriority w:val="1"/>
    <w:qFormat/>
    <w:rsid w:val="00BF25E7"/>
    <w:pPr>
      <w:ind w:firstLine="720"/>
    </w:pPr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B5F95"/>
  </w:style>
  <w:style w:type="character" w:styleId="PlaceholderText">
    <w:name w:val="Placeholder Text"/>
    <w:basedOn w:val="DefaultParagraphFont"/>
    <w:uiPriority w:val="99"/>
    <w:semiHidden/>
    <w:rsid w:val="00855CF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75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6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2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06C45E1-CA11-A845-A619-FCD7344028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576</Words>
  <Characters>3237</Characters>
  <Application>Microsoft Office Word</Application>
  <DocSecurity>0</DocSecurity>
  <Lines>45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5</cp:revision>
  <dcterms:created xsi:type="dcterms:W3CDTF">2021-11-17T20:23:00Z</dcterms:created>
  <dcterms:modified xsi:type="dcterms:W3CDTF">2021-12-06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MLWFG14s"/&gt;&lt;style id="http://www.zotero.org/styles/apa" locale="en-US" hasBibliography="1" bibliographyStyleHasBeenSet="1"/&gt;&lt;prefs&gt;&lt;pref name="fieldType" value="Field"/&gt;&lt;pref name="delayCitatio</vt:lpwstr>
  </property>
  <property fmtid="{D5CDD505-2E9C-101B-9397-08002B2CF9AE}" pid="3" name="ZOTERO_PREF_2">
    <vt:lpwstr>nUpdates" value="true"/&gt;&lt;pref name="dontAskDelayCitationUpdates" value="true"/&gt;&lt;/prefs&gt;&lt;/data&gt;</vt:lpwstr>
  </property>
</Properties>
</file>